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434AF" w14:textId="77777777" w:rsidR="00DE515A" w:rsidRPr="00D1778F" w:rsidRDefault="00DE515A" w:rsidP="00DE515A">
      <w:pPr>
        <w:pStyle w:val="1"/>
        <w:spacing w:line="240" w:lineRule="auto"/>
        <w:jc w:val="center"/>
        <w:rPr>
          <w:b w:val="0"/>
          <w:bCs/>
          <w:caps w:val="0"/>
        </w:rPr>
      </w:pPr>
    </w:p>
    <w:p w14:paraId="6E444F16" w14:textId="77777777" w:rsidR="00DE515A" w:rsidRPr="00D1778F" w:rsidRDefault="00DE515A" w:rsidP="00DE515A">
      <w:pPr>
        <w:spacing w:line="240" w:lineRule="auto"/>
        <w:jc w:val="center"/>
      </w:pPr>
    </w:p>
    <w:p w14:paraId="2A5D1000" w14:textId="77777777" w:rsidR="00DE515A" w:rsidRPr="00D1778F" w:rsidRDefault="00DE515A" w:rsidP="00DE515A">
      <w:pPr>
        <w:spacing w:line="240" w:lineRule="auto"/>
        <w:jc w:val="center"/>
      </w:pPr>
    </w:p>
    <w:p w14:paraId="3A7A421F" w14:textId="77777777" w:rsidR="00DE515A" w:rsidRPr="00D1778F" w:rsidRDefault="00DE515A" w:rsidP="00DE515A">
      <w:pPr>
        <w:spacing w:line="240" w:lineRule="auto"/>
        <w:jc w:val="center"/>
      </w:pPr>
    </w:p>
    <w:p w14:paraId="4DDE1741" w14:textId="77777777" w:rsidR="00DE515A" w:rsidRPr="00D1778F" w:rsidRDefault="00DE515A" w:rsidP="00DE515A">
      <w:pPr>
        <w:spacing w:line="240" w:lineRule="auto"/>
        <w:jc w:val="center"/>
      </w:pPr>
    </w:p>
    <w:p w14:paraId="0F7FC4AC" w14:textId="77777777" w:rsidR="00DE515A" w:rsidRPr="00D1778F" w:rsidRDefault="00DE515A" w:rsidP="00DE515A">
      <w:pPr>
        <w:spacing w:line="240" w:lineRule="auto"/>
        <w:jc w:val="center"/>
      </w:pPr>
    </w:p>
    <w:p w14:paraId="7D52DE9F" w14:textId="047C68FC" w:rsidR="00386194" w:rsidRPr="00D1778F" w:rsidRDefault="00DE515A" w:rsidP="00DE515A">
      <w:pPr>
        <w:pStyle w:val="1"/>
        <w:spacing w:line="276" w:lineRule="auto"/>
        <w:jc w:val="center"/>
      </w:pPr>
      <w:r w:rsidRPr="00D1778F">
        <w:t>Supplementary materials</w:t>
      </w:r>
    </w:p>
    <w:p w14:paraId="6F33783D" w14:textId="4CD33A3A" w:rsidR="00386194" w:rsidRDefault="00386194" w:rsidP="00DE515A">
      <w:pPr>
        <w:spacing w:line="276" w:lineRule="auto"/>
        <w:jc w:val="center"/>
      </w:pPr>
    </w:p>
    <w:p w14:paraId="0929E5E1" w14:textId="77777777" w:rsidR="002C57A0" w:rsidRPr="00D1778F" w:rsidRDefault="002C57A0" w:rsidP="00DE515A">
      <w:pPr>
        <w:spacing w:line="276" w:lineRule="auto"/>
        <w:jc w:val="center"/>
      </w:pPr>
    </w:p>
    <w:p w14:paraId="588A735E" w14:textId="77777777" w:rsidR="002C57A0" w:rsidRPr="002C57A0" w:rsidRDefault="002C57A0" w:rsidP="002C57A0">
      <w:pPr>
        <w:spacing w:line="360" w:lineRule="auto"/>
        <w:jc w:val="center"/>
        <w:rPr>
          <w:sz w:val="28"/>
          <w:szCs w:val="28"/>
        </w:rPr>
      </w:pPr>
      <w:r w:rsidRPr="002C57A0">
        <w:rPr>
          <w:sz w:val="28"/>
          <w:szCs w:val="28"/>
        </w:rPr>
        <w:t xml:space="preserve">Descriptive epidemiology of diaphragm thickness </w:t>
      </w:r>
    </w:p>
    <w:p w14:paraId="60281D82" w14:textId="77777777" w:rsidR="002C57A0" w:rsidRPr="002C57A0" w:rsidRDefault="002C57A0" w:rsidP="002C57A0">
      <w:pPr>
        <w:spacing w:line="360" w:lineRule="auto"/>
        <w:jc w:val="center"/>
        <w:rPr>
          <w:sz w:val="28"/>
          <w:szCs w:val="28"/>
        </w:rPr>
      </w:pPr>
      <w:r w:rsidRPr="002C57A0">
        <w:rPr>
          <w:sz w:val="28"/>
          <w:szCs w:val="28"/>
        </w:rPr>
        <w:t>in relation to skeletal muscle mass and pulmonary function</w:t>
      </w:r>
    </w:p>
    <w:p w14:paraId="61BFE03B" w14:textId="6EC52F7F" w:rsidR="00DE515A" w:rsidRPr="002C57A0" w:rsidRDefault="002C57A0" w:rsidP="002C57A0">
      <w:pPr>
        <w:spacing w:line="360" w:lineRule="auto"/>
        <w:jc w:val="center"/>
        <w:rPr>
          <w:sz w:val="28"/>
          <w:szCs w:val="28"/>
        </w:rPr>
      </w:pPr>
      <w:r w:rsidRPr="002C57A0">
        <w:rPr>
          <w:sz w:val="28"/>
          <w:szCs w:val="28"/>
        </w:rPr>
        <w:t>the Nagahama study</w:t>
      </w:r>
    </w:p>
    <w:p w14:paraId="6F69206D" w14:textId="77777777" w:rsidR="00A0748B" w:rsidRPr="00D1778F" w:rsidRDefault="00A0748B" w:rsidP="00DE515A">
      <w:pPr>
        <w:spacing w:line="276" w:lineRule="auto"/>
        <w:jc w:val="center"/>
      </w:pPr>
    </w:p>
    <w:p w14:paraId="6207CE19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</w:p>
    <w:p w14:paraId="56DEBC74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5ED394DE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896B2B8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2B292BBF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793D73A4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93F2B97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6AC65C2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F9BB15F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455AC7D7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E727423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93E957E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73D9A68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07A83AD" w14:textId="645551A4" w:rsidR="006B6CA4" w:rsidRPr="00D1778F" w:rsidRDefault="006B6CA4" w:rsidP="00DE515A">
      <w:pPr>
        <w:pStyle w:val="1"/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C</w:t>
      </w:r>
      <w:r w:rsidR="00707925" w:rsidRPr="00D1778F">
        <w:rPr>
          <w:color w:val="000000" w:themeColor="text1"/>
        </w:rPr>
        <w:t>orrespondence</w:t>
      </w:r>
    </w:p>
    <w:p w14:paraId="571A6195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Yasuharu Tabara</w:t>
      </w:r>
    </w:p>
    <w:p w14:paraId="1B89BB43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5A9BA692" w14:textId="77777777" w:rsidR="00A44A5B" w:rsidRDefault="006B6CA4" w:rsidP="0009771D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Graduate School of Public Health,</w:t>
      </w:r>
    </w:p>
    <w:p w14:paraId="2A1E73E3" w14:textId="2B64F1C4" w:rsidR="006B6CA4" w:rsidRPr="00D1778F" w:rsidRDefault="006B6CA4" w:rsidP="0009771D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Shizuoka Graduate University of Public Health</w:t>
      </w:r>
    </w:p>
    <w:p w14:paraId="6D508E60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Kita-ando 4-27-2, Aoi-ku, Shizuoka 420-0881, Japan</w:t>
      </w:r>
    </w:p>
    <w:p w14:paraId="4672DA95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Tel: +81-54-295-5400, Fax: +81-54-248-3520</w:t>
      </w:r>
    </w:p>
    <w:p w14:paraId="3F385A93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E-mail: tabara@s-sph.ac.jp</w:t>
      </w:r>
    </w:p>
    <w:p w14:paraId="0911D785" w14:textId="77777777" w:rsidR="00927E01" w:rsidRPr="00D1778F" w:rsidRDefault="00927E01" w:rsidP="00E62EE3">
      <w:pPr>
        <w:sectPr w:rsidR="00927E01" w:rsidRPr="00D1778F" w:rsidSect="00B94EE5">
          <w:footerReference w:type="even" r:id="rId7"/>
          <w:pgSz w:w="11906" w:h="16838" w:code="9"/>
          <w:pgMar w:top="1418" w:right="1418" w:bottom="1418" w:left="1418" w:header="850" w:footer="850" w:gutter="0"/>
          <w:cols w:space="425"/>
          <w:docGrid w:type="lines" w:linePitch="350"/>
        </w:sectPr>
      </w:pPr>
    </w:p>
    <w:p w14:paraId="0FC80EB0" w14:textId="40D48099" w:rsidR="007910AA" w:rsidRPr="00E55193" w:rsidRDefault="007910AA" w:rsidP="003E3D83">
      <w:pPr>
        <w:spacing w:line="240" w:lineRule="auto"/>
        <w:rPr>
          <w:b/>
          <w:bCs/>
          <w:color w:val="FF0000"/>
        </w:rPr>
      </w:pPr>
      <w:r w:rsidRPr="00E55193">
        <w:rPr>
          <w:b/>
          <w:bCs/>
          <w:color w:val="FF0000"/>
        </w:rPr>
        <w:lastRenderedPageBreak/>
        <w:t>Supplementary Table 1</w:t>
      </w:r>
      <w:r w:rsidRPr="00E55193">
        <w:rPr>
          <w:color w:val="FF0000"/>
        </w:rPr>
        <w:t>. Simple correlation coefficient between diaphragm thickness and age and anthropometric factors</w:t>
      </w:r>
    </w:p>
    <w:tbl>
      <w:tblPr>
        <w:tblW w:w="137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223"/>
        <w:gridCol w:w="1222"/>
        <w:gridCol w:w="222"/>
        <w:gridCol w:w="1222"/>
        <w:gridCol w:w="1222"/>
        <w:gridCol w:w="221"/>
        <w:gridCol w:w="1203"/>
        <w:gridCol w:w="1203"/>
        <w:gridCol w:w="223"/>
        <w:gridCol w:w="1203"/>
        <w:gridCol w:w="1203"/>
      </w:tblGrid>
      <w:tr w:rsidR="00E55193" w:rsidRPr="00E55193" w14:paraId="3E064E44" w14:textId="77777777" w:rsidTr="003E3D83">
        <w:trPr>
          <w:trHeight w:val="510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FF8E" w14:textId="77777777" w:rsidR="003E3D83" w:rsidRPr="00E55193" w:rsidRDefault="003E3D83" w:rsidP="009621AA">
            <w:pPr>
              <w:widowControl/>
              <w:spacing w:line="240" w:lineRule="auto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5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FC625" w14:textId="64F4E1CF" w:rsidR="003E3D83" w:rsidRPr="00E55193" w:rsidRDefault="003E3D83" w:rsidP="009621AA">
            <w:pPr>
              <w:widowControl/>
              <w:spacing w:line="240" w:lineRule="auto"/>
              <w:jc w:val="center"/>
              <w:rPr>
                <w:color w:val="FF0000"/>
              </w:rPr>
            </w:pPr>
            <w:r w:rsidRPr="00E55193">
              <w:rPr>
                <w:color w:val="FF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1784C" w14:textId="77777777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50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0C304" w14:textId="4C131D42" w:rsidR="003E3D83" w:rsidRPr="00E55193" w:rsidRDefault="003E3D83" w:rsidP="009621AA">
            <w:pPr>
              <w:widowControl/>
              <w:spacing w:line="240" w:lineRule="auto"/>
              <w:jc w:val="center"/>
              <w:rPr>
                <w:color w:val="FF0000"/>
              </w:rPr>
            </w:pPr>
            <w:r w:rsidRPr="00E55193">
              <w:rPr>
                <w:color w:val="FF0000"/>
              </w:rPr>
              <w:t>Women</w:t>
            </w:r>
          </w:p>
        </w:tc>
      </w:tr>
      <w:tr w:rsidR="00E55193" w:rsidRPr="00E55193" w14:paraId="25BE47C1" w14:textId="77777777" w:rsidTr="003E3D83">
        <w:trPr>
          <w:trHeight w:val="51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A0234" w14:textId="77777777" w:rsidR="003E3D83" w:rsidRPr="00E55193" w:rsidRDefault="003E3D83" w:rsidP="009621AA">
            <w:pPr>
              <w:widowControl/>
              <w:spacing w:line="240" w:lineRule="auto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5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28844" w14:textId="3700C757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color w:val="FF0000"/>
              </w:rPr>
              <w:t>Diaphragm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2A1F9" w14:textId="77777777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50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960AB" w14:textId="646AABD9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color w:val="FF0000"/>
              </w:rPr>
              <w:t>Diaphragm thickness</w:t>
            </w:r>
          </w:p>
        </w:tc>
      </w:tr>
      <w:tr w:rsidR="00E55193" w:rsidRPr="00E55193" w14:paraId="2D00FB7D" w14:textId="77777777" w:rsidTr="003E3D83">
        <w:trPr>
          <w:trHeight w:val="510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13A9" w14:textId="77777777" w:rsidR="003E3D83" w:rsidRPr="00E55193" w:rsidRDefault="003E3D83" w:rsidP="009621AA">
            <w:pPr>
              <w:widowControl/>
              <w:spacing w:line="240" w:lineRule="auto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086BA" w14:textId="0A236690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at end-expi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D4EE9" w14:textId="77777777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90112" w14:textId="3D7D9A0F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at end-inspi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AD658" w14:textId="77777777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456CD" w14:textId="064A6DDE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at end-expi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2FEFE" w14:textId="77777777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0DD92" w14:textId="61AB7CC9" w:rsidR="003E3D83" w:rsidRPr="00E55193" w:rsidRDefault="003E3D83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at end-inspiration</w:t>
            </w:r>
          </w:p>
        </w:tc>
      </w:tr>
      <w:tr w:rsidR="00E55193" w:rsidRPr="00E55193" w14:paraId="011F9E90" w14:textId="77777777" w:rsidTr="003E3D83">
        <w:trPr>
          <w:trHeight w:val="510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1733" w14:textId="77777777" w:rsidR="009621AA" w:rsidRPr="007910AA" w:rsidRDefault="009621AA" w:rsidP="009621AA">
            <w:pPr>
              <w:widowControl/>
              <w:spacing w:line="240" w:lineRule="auto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A870" w14:textId="13623FDF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r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B146" w14:textId="3E75440C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89476" w14:textId="77777777" w:rsidR="009621AA" w:rsidRPr="00E55193" w:rsidRDefault="009621AA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8313" w14:textId="64127BEE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r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5608" w14:textId="342954B8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371A5" w14:textId="77777777" w:rsidR="009621AA" w:rsidRPr="00E55193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3A7D" w14:textId="2EAF5FA8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8F1F" w14:textId="18F56981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6A873" w14:textId="77777777" w:rsidR="009621AA" w:rsidRPr="00E55193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7D91" w14:textId="3DA96C4C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ED54" w14:textId="27AC7EFF" w:rsidR="009621AA" w:rsidRPr="007910AA" w:rsidRDefault="009621AA" w:rsidP="009621A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P</w:t>
            </w:r>
          </w:p>
        </w:tc>
      </w:tr>
      <w:tr w:rsidR="00E55193" w:rsidRPr="00E55193" w14:paraId="71552AE8" w14:textId="77777777" w:rsidTr="003E3D83">
        <w:trPr>
          <w:trHeight w:val="510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522" w14:textId="685FDE1B" w:rsidR="007910AA" w:rsidRPr="007910AA" w:rsidRDefault="007910AA" w:rsidP="009621AA">
            <w:pPr>
              <w:widowControl/>
              <w:spacing w:line="240" w:lineRule="auto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Age, year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362" w14:textId="13D73226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−</w:t>
            </w:r>
            <w:r w:rsidRPr="007910AA">
              <w:rPr>
                <w:rFonts w:eastAsia="Yu Gothic"/>
                <w:color w:val="FF0000"/>
                <w:kern w:val="0"/>
              </w:rPr>
              <w:t>0.00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B744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9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67795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6090" w14:textId="7882790B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−</w:t>
            </w:r>
            <w:r w:rsidRPr="007910AA">
              <w:rPr>
                <w:rFonts w:eastAsia="Yu Gothic"/>
                <w:color w:val="FF0000"/>
                <w:kern w:val="0"/>
              </w:rPr>
              <w:t>0.07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6FE" w14:textId="77777777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ABDC8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4EF" w14:textId="0F8BA80D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1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6350" w14:textId="203C4AF0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35C2E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0A3" w14:textId="2A293718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8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8842" w14:textId="39090B91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</w:tr>
      <w:tr w:rsidR="00E55193" w:rsidRPr="00E55193" w14:paraId="3B4081E7" w14:textId="77777777" w:rsidTr="003E3D83">
        <w:trPr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0BCD" w14:textId="005C8FCD" w:rsidR="007910AA" w:rsidRPr="007910AA" w:rsidRDefault="007910AA" w:rsidP="009621AA">
            <w:pPr>
              <w:widowControl/>
              <w:spacing w:line="240" w:lineRule="auto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Body height, c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B89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8E8B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011C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A49" w14:textId="68168FA1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306" w14:textId="77777777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032C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45C" w14:textId="55D379A2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−</w:t>
            </w:r>
            <w:r w:rsidRPr="007910AA">
              <w:rPr>
                <w:rFonts w:eastAsia="Yu Gothic"/>
                <w:color w:val="FF0000"/>
                <w:kern w:val="0"/>
              </w:rPr>
              <w:t>0.0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CB1" w14:textId="77777777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2E84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206" w14:textId="47A5B7BC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−</w:t>
            </w:r>
            <w:r w:rsidRPr="007910AA">
              <w:rPr>
                <w:rFonts w:eastAsia="Yu Gothic"/>
                <w:color w:val="FF0000"/>
                <w:kern w:val="0"/>
              </w:rPr>
              <w:t>0.0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436" w14:textId="77777777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08</w:t>
            </w:r>
          </w:p>
        </w:tc>
      </w:tr>
      <w:tr w:rsidR="00E55193" w:rsidRPr="00E55193" w14:paraId="611CE84C" w14:textId="77777777" w:rsidTr="003E3D83">
        <w:trPr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CEE" w14:textId="05FD123C" w:rsidR="007910AA" w:rsidRPr="007910AA" w:rsidRDefault="007910AA" w:rsidP="009621AA">
            <w:pPr>
              <w:widowControl/>
              <w:spacing w:line="240" w:lineRule="auto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Body weight, k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5146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9F7" w14:textId="00DF72C9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1AF7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2E9" w14:textId="09E45F0D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7BE" w14:textId="7A608A9A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0816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85B" w14:textId="3EF4A4C6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2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E14" w14:textId="0BCEA12D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FBB6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1C5" w14:textId="3A7A686D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4EB8" w14:textId="47AD0AD7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</w:tr>
      <w:tr w:rsidR="00E55193" w:rsidRPr="00E55193" w14:paraId="31AF972C" w14:textId="77777777" w:rsidTr="003E3D83">
        <w:trPr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8467" w14:textId="38CED176" w:rsidR="007910AA" w:rsidRPr="007910AA" w:rsidRDefault="007910AA" w:rsidP="009621AA">
            <w:pPr>
              <w:widowControl/>
              <w:spacing w:line="240" w:lineRule="auto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BMI</w:t>
            </w:r>
            <w:r w:rsidRPr="00E55193">
              <w:rPr>
                <w:rFonts w:eastAsia="Yu Gothic"/>
                <w:color w:val="FF0000"/>
                <w:kern w:val="0"/>
              </w:rPr>
              <w:t>, kg/m</w:t>
            </w:r>
            <w:r w:rsidRPr="00E55193">
              <w:rPr>
                <w:rFonts w:eastAsia="Yu Gothic"/>
                <w:color w:val="FF0000"/>
                <w:kern w:val="0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043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70B3" w14:textId="38096902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F5B0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4C03" w14:textId="595A33C5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F6C" w14:textId="77777777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9B5B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BC8" w14:textId="2DDD0AC3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2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FE50" w14:textId="46975541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1794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7EB" w14:textId="2B392DFD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894" w14:textId="27C2832F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</w:tr>
      <w:tr w:rsidR="00E55193" w:rsidRPr="00E55193" w14:paraId="6B3F7007" w14:textId="77777777" w:rsidTr="003E3D83">
        <w:trPr>
          <w:trHeight w:val="51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1EB" w14:textId="6C60811E" w:rsidR="007910AA" w:rsidRPr="007910AA" w:rsidRDefault="007910AA" w:rsidP="009621AA">
            <w:pPr>
              <w:widowControl/>
              <w:spacing w:line="240" w:lineRule="auto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Waist circumference, cm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8388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215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61B" w14:textId="280ED289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D89E3A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183" w14:textId="125E5B13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0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210D" w14:textId="77777777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A31072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CDFB" w14:textId="5D3EB498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25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35A" w14:textId="5D36187C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C0552B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67D" w14:textId="3DE36C59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1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760" w14:textId="71A0D4FC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</w:tr>
      <w:tr w:rsidR="00E55193" w:rsidRPr="00E55193" w14:paraId="1681881A" w14:textId="77777777" w:rsidTr="003E3D83">
        <w:trPr>
          <w:trHeight w:val="51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BACB" w14:textId="65B9984C" w:rsidR="007910AA" w:rsidRPr="007910AA" w:rsidRDefault="007910AA" w:rsidP="009621AA">
            <w:pPr>
              <w:widowControl/>
              <w:spacing w:line="240" w:lineRule="auto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SMI</w:t>
            </w:r>
            <w:r w:rsidRPr="00E55193">
              <w:rPr>
                <w:rFonts w:eastAsia="Yu Gothic"/>
                <w:color w:val="FF0000"/>
                <w:kern w:val="0"/>
              </w:rPr>
              <w:t>, kg/m</w:t>
            </w:r>
            <w:r w:rsidRPr="00E55193">
              <w:rPr>
                <w:rFonts w:eastAsia="Yu Gothic"/>
                <w:color w:val="FF0000"/>
                <w:kern w:val="0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0080" w14:textId="77777777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5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E0A0" w14:textId="7AAE0FFE" w:rsidR="007910AA" w:rsidRPr="007910AA" w:rsidRDefault="007910AA" w:rsidP="009621AA">
            <w:pPr>
              <w:widowControl/>
              <w:spacing w:line="240" w:lineRule="auto"/>
              <w:ind w:rightChars="39" w:right="9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FE0E2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47D1" w14:textId="393AE4FF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2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1A23" w14:textId="129B3598" w:rsidR="007910AA" w:rsidRPr="007910AA" w:rsidRDefault="007910AA" w:rsidP="009621AA">
            <w:pPr>
              <w:widowControl/>
              <w:spacing w:line="240" w:lineRule="auto"/>
              <w:ind w:rightChars="29" w:right="70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F7809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51E8" w14:textId="0FBACE78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1D08" w14:textId="2A1581FF" w:rsidR="007910AA" w:rsidRPr="007910AA" w:rsidRDefault="007910AA" w:rsidP="009621AA">
            <w:pPr>
              <w:widowControl/>
              <w:spacing w:line="240" w:lineRule="auto"/>
              <w:ind w:rightChars="35" w:right="84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8FAFC" w14:textId="77777777" w:rsidR="007910AA" w:rsidRPr="00E55193" w:rsidRDefault="007910AA" w:rsidP="009621AA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8E07" w14:textId="65902D5B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7910AA">
              <w:rPr>
                <w:rFonts w:eastAsia="Yu Gothic"/>
                <w:color w:val="FF0000"/>
                <w:kern w:val="0"/>
              </w:rPr>
              <w:t>0.1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7F62" w14:textId="2168CFC3" w:rsidR="007910AA" w:rsidRPr="007910AA" w:rsidRDefault="007910AA" w:rsidP="009621AA">
            <w:pPr>
              <w:widowControl/>
              <w:spacing w:line="240" w:lineRule="auto"/>
              <w:ind w:rightChars="40" w:right="96"/>
              <w:jc w:val="right"/>
              <w:rPr>
                <w:rFonts w:eastAsia="Yu Gothic"/>
                <w:color w:val="FF0000"/>
                <w:kern w:val="0"/>
              </w:rPr>
            </w:pPr>
            <w:r w:rsidRPr="00E55193">
              <w:rPr>
                <w:rFonts w:eastAsia="Yu Gothic"/>
                <w:color w:val="FF0000"/>
                <w:kern w:val="0"/>
              </w:rPr>
              <w:t>&lt;0.001</w:t>
            </w:r>
          </w:p>
        </w:tc>
      </w:tr>
    </w:tbl>
    <w:p w14:paraId="3B4D4816" w14:textId="0B0C42B7" w:rsidR="007910AA" w:rsidRPr="00E55193" w:rsidRDefault="00C85316" w:rsidP="00F01466">
      <w:pPr>
        <w:spacing w:line="240" w:lineRule="auto"/>
        <w:rPr>
          <w:color w:val="FF0000"/>
        </w:rPr>
      </w:pPr>
      <w:r w:rsidRPr="00E55193">
        <w:rPr>
          <w:color w:val="FF0000"/>
        </w:rPr>
        <w:t>Values are simple correlation coefficient.</w:t>
      </w:r>
    </w:p>
    <w:p w14:paraId="2C43ABB5" w14:textId="77777777" w:rsidR="007910AA" w:rsidRPr="00E55193" w:rsidRDefault="007910AA" w:rsidP="00F01466">
      <w:pPr>
        <w:spacing w:line="240" w:lineRule="auto"/>
        <w:rPr>
          <w:color w:val="FF0000"/>
        </w:rPr>
      </w:pPr>
    </w:p>
    <w:p w14:paraId="5A0361F6" w14:textId="77777777" w:rsidR="007910AA" w:rsidRPr="00C85316" w:rsidRDefault="007910AA" w:rsidP="007910AA">
      <w:pPr>
        <w:sectPr w:rsidR="007910AA" w:rsidRPr="00C85316" w:rsidSect="00B94EE5">
          <w:pgSz w:w="16838" w:h="11906" w:orient="landscape" w:code="9"/>
          <w:pgMar w:top="1418" w:right="1418" w:bottom="1418" w:left="1418" w:header="851" w:footer="680" w:gutter="0"/>
          <w:cols w:space="425"/>
          <w:docGrid w:type="lines" w:linePitch="350"/>
        </w:sectPr>
      </w:pPr>
    </w:p>
    <w:p w14:paraId="26EC4C83" w14:textId="66EBAE6D" w:rsidR="0010526F" w:rsidRPr="007E2F3A" w:rsidRDefault="00800797" w:rsidP="00F01466">
      <w:pPr>
        <w:spacing w:line="240" w:lineRule="auto"/>
      </w:pPr>
      <w:r w:rsidRPr="007E2F3A">
        <w:rPr>
          <w:b/>
          <w:bCs/>
        </w:rPr>
        <w:lastRenderedPageBreak/>
        <w:t xml:space="preserve">Supplementary </w:t>
      </w:r>
      <w:r w:rsidRPr="007E2F3A">
        <w:rPr>
          <w:rFonts w:hint="eastAsia"/>
          <w:b/>
          <w:bCs/>
        </w:rPr>
        <w:t>T</w:t>
      </w:r>
      <w:r w:rsidRPr="007E2F3A">
        <w:rPr>
          <w:b/>
          <w:bCs/>
        </w:rPr>
        <w:t xml:space="preserve">able </w:t>
      </w:r>
      <w:r w:rsidR="0041067E" w:rsidRPr="0041067E">
        <w:rPr>
          <w:b/>
          <w:bCs/>
          <w:color w:val="FF0000"/>
        </w:rPr>
        <w:t>2</w:t>
      </w:r>
      <w:r w:rsidRPr="007E2F3A">
        <w:t>. Linear regression analysis for diaphragm thickness by sex</w:t>
      </w:r>
    </w:p>
    <w:tbl>
      <w:tblPr>
        <w:tblW w:w="140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3402"/>
        <w:gridCol w:w="1500"/>
        <w:gridCol w:w="1500"/>
        <w:gridCol w:w="406"/>
        <w:gridCol w:w="1500"/>
        <w:gridCol w:w="1500"/>
        <w:gridCol w:w="283"/>
        <w:gridCol w:w="1474"/>
        <w:gridCol w:w="1474"/>
      </w:tblGrid>
      <w:tr w:rsidR="007D00B5" w:rsidRPr="004627B6" w14:paraId="003DC390" w14:textId="77777777" w:rsidTr="007321BE">
        <w:trPr>
          <w:trHeight w:val="461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9512BB" w14:textId="77777777" w:rsidR="007D00B5" w:rsidRPr="007E2F3A" w:rsidRDefault="007D00B5" w:rsidP="00901784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FC7504" w14:textId="77777777" w:rsidR="007D00B5" w:rsidRPr="007E2F3A" w:rsidRDefault="007D00B5" w:rsidP="00901784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7D46" w14:textId="2E3A196F" w:rsidR="007D00B5" w:rsidRPr="007E2F3A" w:rsidRDefault="007D00B5" w:rsidP="00901784">
            <w:pPr>
              <w:widowControl/>
              <w:spacing w:line="240" w:lineRule="auto"/>
              <w:ind w:rightChars="56" w:right="134"/>
              <w:jc w:val="center"/>
              <w:rPr>
                <w:rFonts w:eastAsia="Yu Gothic"/>
                <w:color w:val="000000"/>
                <w:kern w:val="0"/>
              </w:rPr>
            </w:pPr>
            <w:r w:rsidRPr="007E2F3A">
              <w:t>Diaphragm thicknes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0D3C0" w14:textId="77777777" w:rsidR="007D00B5" w:rsidRPr="007E2F3A" w:rsidRDefault="007D00B5" w:rsidP="00901784">
            <w:pPr>
              <w:widowControl/>
              <w:spacing w:line="240" w:lineRule="auto"/>
              <w:ind w:rightChars="132" w:right="317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294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7B4FB" w14:textId="77777777" w:rsidR="00EE496B" w:rsidRPr="007E2F3A" w:rsidRDefault="00EE496B" w:rsidP="00EE496B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7E2F3A">
              <w:rPr>
                <w:rFonts w:eastAsia="Yu Gothic"/>
                <w:color w:val="000000"/>
                <w:kern w:val="0"/>
              </w:rPr>
              <w:t>Diaphragm</w:t>
            </w:r>
          </w:p>
          <w:p w14:paraId="514FDF7E" w14:textId="44C6E73C" w:rsidR="007D00B5" w:rsidRPr="004627B6" w:rsidRDefault="00EE496B" w:rsidP="00EE496B">
            <w:pPr>
              <w:widowControl/>
              <w:spacing w:line="240" w:lineRule="auto"/>
              <w:ind w:rightChars="55" w:right="132"/>
              <w:jc w:val="center"/>
              <w:rPr>
                <w:rFonts w:eastAsia="Yu Gothic"/>
                <w:color w:val="000000"/>
                <w:kern w:val="0"/>
              </w:rPr>
            </w:pPr>
            <w:r w:rsidRPr="007E2F3A">
              <w:rPr>
                <w:rFonts w:eastAsia="Yu Gothic"/>
                <w:color w:val="000000"/>
                <w:kern w:val="0"/>
              </w:rPr>
              <w:t>thickening fraction</w:t>
            </w:r>
          </w:p>
        </w:tc>
      </w:tr>
      <w:tr w:rsidR="007D00B5" w:rsidRPr="004627B6" w14:paraId="7CF9D93C" w14:textId="77777777" w:rsidTr="007321BE">
        <w:trPr>
          <w:trHeight w:val="461"/>
        </w:trPr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B69EF46" w14:textId="77777777" w:rsidR="007D00B5" w:rsidRPr="004627B6" w:rsidRDefault="007D00B5" w:rsidP="00901784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0D3B6E" w14:textId="77777777" w:rsidR="007D00B5" w:rsidRPr="004627B6" w:rsidRDefault="007D00B5" w:rsidP="00901784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6704" w14:textId="09EE89DC" w:rsidR="007D00B5" w:rsidRPr="004627B6" w:rsidRDefault="007D00B5" w:rsidP="00901784">
            <w:pPr>
              <w:widowControl/>
              <w:spacing w:line="240" w:lineRule="auto"/>
              <w:ind w:rightChars="49" w:right="118"/>
              <w:jc w:val="center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at end-expiration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97B561" w14:textId="77777777" w:rsidR="007D00B5" w:rsidRPr="004627B6" w:rsidRDefault="007D00B5" w:rsidP="00901784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9C75" w14:textId="27E417DC" w:rsidR="007D00B5" w:rsidRPr="004627B6" w:rsidRDefault="007D00B5" w:rsidP="00901784">
            <w:pPr>
              <w:widowControl/>
              <w:spacing w:line="240" w:lineRule="auto"/>
              <w:ind w:rightChars="56" w:right="134"/>
              <w:jc w:val="center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at end-inspiration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04DD1C5C" w14:textId="77777777" w:rsidR="007D00B5" w:rsidRPr="004627B6" w:rsidRDefault="007D00B5" w:rsidP="00901784">
            <w:pPr>
              <w:widowControl/>
              <w:spacing w:line="240" w:lineRule="auto"/>
              <w:ind w:rightChars="132" w:right="317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2948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132185" w14:textId="77777777" w:rsidR="007D00B5" w:rsidRPr="004627B6" w:rsidRDefault="007D00B5" w:rsidP="00901784">
            <w:pPr>
              <w:widowControl/>
              <w:spacing w:line="240" w:lineRule="auto"/>
              <w:ind w:rightChars="55" w:right="132"/>
              <w:jc w:val="center"/>
              <w:rPr>
                <w:rFonts w:eastAsia="Yu Gothic"/>
                <w:color w:val="000000"/>
                <w:kern w:val="0"/>
              </w:rPr>
            </w:pPr>
          </w:p>
        </w:tc>
      </w:tr>
      <w:tr w:rsidR="00901784" w:rsidRPr="004627B6" w14:paraId="4BFB38DC" w14:textId="77777777" w:rsidTr="007321BE">
        <w:trPr>
          <w:trHeight w:val="461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7F39E" w14:textId="77777777" w:rsidR="00901784" w:rsidRPr="004627B6" w:rsidRDefault="00901784" w:rsidP="00901784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9C6D1" w14:textId="77777777" w:rsidR="00901784" w:rsidRPr="004627B6" w:rsidRDefault="00901784" w:rsidP="00901784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38A2" w14:textId="6F6E2BD8" w:rsidR="00901784" w:rsidRPr="004627B6" w:rsidRDefault="00901784" w:rsidP="00901784">
            <w:pPr>
              <w:widowControl/>
              <w:spacing w:line="240" w:lineRule="auto"/>
              <w:ind w:rightChars="49" w:right="118"/>
              <w:jc w:val="center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9098" w14:textId="7094EE62" w:rsidR="00901784" w:rsidRPr="004627B6" w:rsidRDefault="00901784" w:rsidP="00901784">
            <w:pPr>
              <w:widowControl/>
              <w:spacing w:line="240" w:lineRule="auto"/>
              <w:ind w:rightChars="49" w:right="118"/>
              <w:jc w:val="center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1E6B7" w14:textId="77777777" w:rsidR="00901784" w:rsidRPr="004627B6" w:rsidRDefault="00901784" w:rsidP="00901784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EFF7" w14:textId="4D5588CF" w:rsidR="00901784" w:rsidRPr="004627B6" w:rsidRDefault="00901784" w:rsidP="00901784">
            <w:pPr>
              <w:widowControl/>
              <w:spacing w:line="240" w:lineRule="auto"/>
              <w:ind w:rightChars="56" w:right="134"/>
              <w:jc w:val="center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CFBE" w14:textId="656E4756" w:rsidR="00901784" w:rsidRPr="004627B6" w:rsidRDefault="00901784" w:rsidP="00901784">
            <w:pPr>
              <w:widowControl/>
              <w:spacing w:line="240" w:lineRule="auto"/>
              <w:ind w:rightChars="56" w:right="134"/>
              <w:jc w:val="center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46CEA" w14:textId="77777777" w:rsidR="00901784" w:rsidRPr="004627B6" w:rsidRDefault="00901784" w:rsidP="00901784">
            <w:pPr>
              <w:widowControl/>
              <w:spacing w:line="240" w:lineRule="auto"/>
              <w:ind w:rightChars="132" w:right="317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30C06" w14:textId="79D518D6" w:rsidR="00901784" w:rsidRPr="004627B6" w:rsidRDefault="00901784" w:rsidP="00901784">
            <w:pPr>
              <w:widowControl/>
              <w:spacing w:line="240" w:lineRule="auto"/>
              <w:ind w:rightChars="55" w:right="132"/>
              <w:jc w:val="center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112CE" w14:textId="7F26CAEA" w:rsidR="00901784" w:rsidRPr="004627B6" w:rsidRDefault="00901784" w:rsidP="00901784">
            <w:pPr>
              <w:widowControl/>
              <w:spacing w:line="240" w:lineRule="auto"/>
              <w:ind w:rightChars="55" w:right="132"/>
              <w:jc w:val="center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P</w:t>
            </w:r>
          </w:p>
        </w:tc>
      </w:tr>
      <w:tr w:rsidR="00195ED9" w:rsidRPr="004627B6" w14:paraId="0F597D81" w14:textId="6A9B7DF5" w:rsidTr="007321BE">
        <w:trPr>
          <w:trHeight w:val="461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CC3FAB" w14:textId="422D495A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Me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8B03C" w14:textId="10DD3399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Age, yea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3626" w14:textId="240647C8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3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E08" w14:textId="7E2AEFE2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383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5F360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6464" w14:textId="136EC96E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7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B36" w14:textId="2EB90C48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4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51BB6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B6B5D" w14:textId="2A5C31FA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7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C150A" w14:textId="34EE1926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55</w:t>
            </w:r>
          </w:p>
        </w:tc>
      </w:tr>
      <w:tr w:rsidR="00195ED9" w:rsidRPr="004627B6" w14:paraId="00D2C7F6" w14:textId="1E001633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AED45A" w14:textId="71E1C821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B8E380" w14:textId="03391950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Waist circumference, c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9F8" w14:textId="2CF0EDE3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30E0" w14:textId="2BFD81F5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FBEF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5C3" w14:textId="05EF978E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0FEE" w14:textId="37AC2531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0E23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6616" w14:textId="5427C1B9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1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55C8" w14:textId="64F4D572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195ED9" w:rsidRPr="004627B6" w14:paraId="285A946B" w14:textId="7EC7966B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06A8D6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87D8C1" w14:textId="5AA1D3CB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Smoking hab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5B19" w14:textId="361F463F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B902" w14:textId="797BD007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38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D01D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BB55" w14:textId="4BFE8AC6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7AB5" w14:textId="7C00C91A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3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33EB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B858" w14:textId="6C233914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92FD" w14:textId="58866848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383</w:t>
            </w:r>
          </w:p>
        </w:tc>
      </w:tr>
      <w:tr w:rsidR="00195ED9" w:rsidRPr="004627B6" w14:paraId="4F0ADCD4" w14:textId="142DC104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4DE3F0" w14:textId="7DC7A02E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A429CE" w14:textId="0B6F823A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Handgrip strength, k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12D" w14:textId="0D26AF87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5929" w14:textId="5727105F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3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0C26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DCEE" w14:textId="30AA9A19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691C" w14:textId="73AC111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2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E940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A779" w14:textId="2B1884F6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6668" w14:textId="66B19088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51</w:t>
            </w:r>
          </w:p>
        </w:tc>
      </w:tr>
      <w:tr w:rsidR="00195ED9" w:rsidRPr="004627B6" w14:paraId="3318AF79" w14:textId="062F8737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C681A3" w14:textId="6E591133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92F759" w14:textId="4FE3B493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HOMA-IR, log-normalized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523" w14:textId="4BC16B37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44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159" w14:textId="34B7E89B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218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0228B800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075" w14:textId="57D1AE52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2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0C01" w14:textId="7B7998BA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42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9639600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23A5BBE" w14:textId="02E50C50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06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6862FDE1" w14:textId="28160C64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861</w:t>
            </w:r>
          </w:p>
        </w:tc>
      </w:tr>
      <w:tr w:rsidR="00195ED9" w:rsidRPr="004627B6" w14:paraId="42D72E43" w14:textId="38B283B8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0947D" w14:textId="69F5C18B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89ED4" w14:textId="6D934C82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Exercise habi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6FF3" w14:textId="46CF8A72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B6BD" w14:textId="30CF5F0F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3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FC729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3EA6" w14:textId="789527B1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161C" w14:textId="399FBB1D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  <w:kern w:val="0"/>
              </w:rPr>
            </w:pPr>
            <w:r w:rsidRPr="00195ED9">
              <w:rPr>
                <w:rFonts w:eastAsia="Yu Gothic"/>
                <w:color w:val="000000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9C4E8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BBDF8" w14:textId="3FDA0A5F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401A9" w14:textId="2ACCB940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900</w:t>
            </w:r>
          </w:p>
        </w:tc>
      </w:tr>
      <w:tr w:rsidR="00195ED9" w:rsidRPr="004627B6" w14:paraId="1C4766BF" w14:textId="047085BE" w:rsidTr="0010526F">
        <w:trPr>
          <w:trHeight w:val="461"/>
        </w:trPr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E06F548" w14:textId="1B1153CD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Women</w:t>
            </w:r>
          </w:p>
        </w:tc>
        <w:tc>
          <w:tcPr>
            <w:tcW w:w="340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BFCB494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Age, yea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8169" w14:textId="0D1EB43B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5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558" w14:textId="676D1E9A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36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898A1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559E" w14:textId="73580AC2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8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546" w14:textId="3947BAE1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307A78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61012" w14:textId="0FD91592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4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7793A" w14:textId="161D2EA0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94</w:t>
            </w:r>
          </w:p>
        </w:tc>
      </w:tr>
      <w:tr w:rsidR="00195ED9" w:rsidRPr="004627B6" w14:paraId="30A4C413" w14:textId="5E82908B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774896F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CC93255" w14:textId="0980480E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Waist circumference, cm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938A" w14:textId="2373F793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26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280" w14:textId="5711FD9A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13B3D4EE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17C" w14:textId="5593C421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12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6A3" w14:textId="37B5A782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CDD3859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3EBDB73" w14:textId="3D23CCC2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15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51F002AE" w14:textId="321E62F7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195ED9" w:rsidRPr="004627B6" w14:paraId="5DD61E32" w14:textId="7FA3B369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4F71BF3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6F80F72" w14:textId="1958E7C0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Smoking habit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55DE9" w14:textId="0FD8C80B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070C9" w14:textId="0A7EF689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752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3E83C31C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0E15C" w14:textId="43C4A383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4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27E9B" w14:textId="69C1A5D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53F5107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37BD0B0" w14:textId="45040D5C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42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4626BA0E" w14:textId="47815D9C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48</w:t>
            </w:r>
          </w:p>
        </w:tc>
      </w:tr>
      <w:tr w:rsidR="00195ED9" w:rsidRPr="004627B6" w14:paraId="783D184C" w14:textId="56BC8F1D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02C76C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1A94EC1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Handgrip strength, kg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7C1" w14:textId="6173E682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3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388D" w14:textId="763EBB09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134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69A9DC15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102F" w14:textId="3CAFFD92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3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CE5" w14:textId="73117AEB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10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9A7C11A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2D482441" w14:textId="00A589F4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ACB382F" w14:textId="69A9FD6D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991</w:t>
            </w:r>
          </w:p>
        </w:tc>
      </w:tr>
      <w:tr w:rsidR="00195ED9" w:rsidRPr="004627B6" w14:paraId="31A4D08D" w14:textId="01372517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ADA0E7A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6A3A41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HOMA-IR, log-normalized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AF2" w14:textId="2DFC34E5" w:rsidR="00195ED9" w:rsidRPr="00195ED9" w:rsidRDefault="00BE38D3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2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F02" w14:textId="2EA2DDE6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294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78DC3580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058" w14:textId="441FA9AD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4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893" w14:textId="5DE49F76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5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D414596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76F889B3" w14:textId="54BF80D9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4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3B9697CE" w14:textId="22139C41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74</w:t>
            </w:r>
          </w:p>
        </w:tc>
      </w:tr>
      <w:tr w:rsidR="00195ED9" w:rsidRPr="004627B6" w14:paraId="68E9F6B1" w14:textId="1B4A9960" w:rsidTr="0010526F">
        <w:trPr>
          <w:trHeight w:val="46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17602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8FAD3" w14:textId="77777777" w:rsidR="00195ED9" w:rsidRPr="004627B6" w:rsidRDefault="00195ED9" w:rsidP="00195ED9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  <w:kern w:val="0"/>
              </w:rPr>
              <w:t>Exercise habi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5128" w14:textId="67E1FDC4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69EF" w14:textId="6ADFBCF9" w:rsidR="00195ED9" w:rsidRPr="00195ED9" w:rsidRDefault="00195ED9" w:rsidP="00195ED9">
            <w:pPr>
              <w:widowControl/>
              <w:spacing w:line="240" w:lineRule="auto"/>
              <w:ind w:rightChars="142" w:right="341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5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CE1F9" w14:textId="77777777" w:rsidR="00195ED9" w:rsidRPr="00195ED9" w:rsidRDefault="00195ED9" w:rsidP="00195ED9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1B4B" w14:textId="4E9E9E55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069A" w14:textId="77A2C81B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96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2F0B1" w14:textId="77777777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AC0F9" w14:textId="2309974E" w:rsidR="00195ED9" w:rsidRPr="00195ED9" w:rsidRDefault="00BE38D3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="00195ED9" w:rsidRPr="00195ED9">
              <w:rPr>
                <w:rFonts w:eastAsia="Yu Gothic"/>
                <w:color w:val="000000"/>
              </w:rPr>
              <w:t>0.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AA728" w14:textId="4C864860" w:rsidR="00195ED9" w:rsidRPr="00195ED9" w:rsidRDefault="00195ED9" w:rsidP="00195ED9">
            <w:pPr>
              <w:widowControl/>
              <w:spacing w:line="240" w:lineRule="auto"/>
              <w:ind w:rightChars="132" w:right="317"/>
              <w:jc w:val="right"/>
              <w:rPr>
                <w:rFonts w:eastAsia="Yu Gothic"/>
                <w:color w:val="000000"/>
              </w:rPr>
            </w:pPr>
            <w:r w:rsidRPr="00195ED9">
              <w:rPr>
                <w:rFonts w:eastAsia="Yu Gothic"/>
                <w:color w:val="000000"/>
              </w:rPr>
              <w:t>0.039</w:t>
            </w:r>
          </w:p>
        </w:tc>
      </w:tr>
    </w:tbl>
    <w:p w14:paraId="5416A292" w14:textId="5F2A8B4B" w:rsidR="00800797" w:rsidRDefault="007D59B0" w:rsidP="00800797">
      <w:pPr>
        <w:spacing w:line="276" w:lineRule="auto"/>
        <w:rPr>
          <w:szCs w:val="20"/>
        </w:rPr>
      </w:pPr>
      <w:r>
        <w:rPr>
          <w:rFonts w:eastAsia="Yu Gothic"/>
          <w:color w:val="000000"/>
          <w:kern w:val="0"/>
        </w:rPr>
        <w:t xml:space="preserve">Smoking habit includes current and past smoking. </w:t>
      </w:r>
      <w:r w:rsidR="00800797" w:rsidRPr="00354458">
        <w:rPr>
          <w:rFonts w:eastAsia="Yu Gothic"/>
          <w:color w:val="000000"/>
          <w:kern w:val="0"/>
        </w:rPr>
        <w:t>β</w:t>
      </w:r>
      <w:r w:rsidR="00800797">
        <w:rPr>
          <w:rFonts w:eastAsia="Yu Gothic"/>
          <w:color w:val="000000"/>
          <w:kern w:val="0"/>
        </w:rPr>
        <w:t xml:space="preserve">: standardized regression coefficient, </w:t>
      </w:r>
      <w:r w:rsidR="00800797">
        <w:t xml:space="preserve">VIF: variance inflation factor, HOMA-IR: </w:t>
      </w:r>
      <w:r w:rsidR="00800797">
        <w:rPr>
          <w:szCs w:val="20"/>
        </w:rPr>
        <w:t>h</w:t>
      </w:r>
      <w:r w:rsidR="00800797" w:rsidRPr="007A0432">
        <w:rPr>
          <w:szCs w:val="20"/>
        </w:rPr>
        <w:t>omeostasis model assessment of insulin resistance</w:t>
      </w:r>
      <w:r w:rsidR="00800797">
        <w:rPr>
          <w:szCs w:val="20"/>
        </w:rPr>
        <w:t>.</w:t>
      </w:r>
    </w:p>
    <w:p w14:paraId="63515524" w14:textId="77777777" w:rsidR="00800797" w:rsidRPr="00800797" w:rsidRDefault="00800797" w:rsidP="00F83F29">
      <w:pPr>
        <w:spacing w:line="276" w:lineRule="auto"/>
        <w:rPr>
          <w:szCs w:val="20"/>
        </w:rPr>
      </w:pPr>
    </w:p>
    <w:p w14:paraId="11E83BE4" w14:textId="77777777" w:rsidR="00F83F29" w:rsidRDefault="00F83F29" w:rsidP="00F83F29">
      <w:pPr>
        <w:spacing w:line="240" w:lineRule="auto"/>
        <w:sectPr w:rsidR="00F83F29" w:rsidSect="00B94EE5">
          <w:pgSz w:w="16838" w:h="11906" w:orient="landscape" w:code="9"/>
          <w:pgMar w:top="1418" w:right="1418" w:bottom="1418" w:left="1418" w:header="851" w:footer="680" w:gutter="0"/>
          <w:cols w:space="425"/>
          <w:docGrid w:type="lines" w:linePitch="350"/>
        </w:sectPr>
      </w:pPr>
    </w:p>
    <w:p w14:paraId="52A688D0" w14:textId="3935604F" w:rsidR="00535B3F" w:rsidRPr="00535B3F" w:rsidRDefault="00535B3F" w:rsidP="00535B3F">
      <w:pPr>
        <w:spacing w:line="240" w:lineRule="auto"/>
        <w:rPr>
          <w:color w:val="FF0000"/>
        </w:rPr>
      </w:pPr>
      <w:r w:rsidRPr="00535B3F">
        <w:rPr>
          <w:b/>
          <w:bCs/>
          <w:color w:val="FF0000"/>
        </w:rPr>
        <w:lastRenderedPageBreak/>
        <w:t xml:space="preserve">Supplementary </w:t>
      </w:r>
      <w:r w:rsidRPr="00535B3F">
        <w:rPr>
          <w:rFonts w:hint="eastAsia"/>
          <w:b/>
          <w:bCs/>
          <w:color w:val="FF0000"/>
        </w:rPr>
        <w:t>T</w:t>
      </w:r>
      <w:r w:rsidRPr="00535B3F">
        <w:rPr>
          <w:b/>
          <w:bCs/>
          <w:color w:val="FF0000"/>
        </w:rPr>
        <w:t>able 3</w:t>
      </w:r>
      <w:r w:rsidRPr="00535B3F">
        <w:rPr>
          <w:color w:val="FF0000"/>
        </w:rPr>
        <w:t>. Causal mediation analysis between appendicular lean mass and diaphragm thickness in olde adults (≥65 years of age)</w:t>
      </w:r>
    </w:p>
    <w:tbl>
      <w:tblPr>
        <w:tblW w:w="1389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531"/>
        <w:gridCol w:w="1531"/>
        <w:gridCol w:w="1557"/>
        <w:gridCol w:w="257"/>
        <w:gridCol w:w="9"/>
        <w:gridCol w:w="1522"/>
        <w:gridCol w:w="1531"/>
        <w:gridCol w:w="1421"/>
      </w:tblGrid>
      <w:tr w:rsidR="00535B3F" w:rsidRPr="00535B3F" w14:paraId="330CDD01" w14:textId="77777777" w:rsidTr="003524EA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B7FE8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ＭＳ Ｐゴシック"/>
                <w:color w:val="FF0000"/>
                <w:kern w:val="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6DA25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535B3F">
              <w:rPr>
                <w:rFonts w:eastAsia="Times New Roman"/>
                <w:color w:val="FF0000"/>
                <w:kern w:val="0"/>
              </w:rPr>
              <w:t>Appendicular</w:t>
            </w:r>
          </w:p>
          <w:p w14:paraId="6BABA8BD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535B3F">
              <w:rPr>
                <w:rFonts w:eastAsia="Times New Roman"/>
                <w:color w:val="FF0000"/>
                <w:kern w:val="0"/>
              </w:rPr>
              <w:t>lean mass</w:t>
            </w:r>
          </w:p>
        </w:tc>
        <w:tc>
          <w:tcPr>
            <w:tcW w:w="93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538B2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Diaphragm thickness</w:t>
            </w:r>
          </w:p>
        </w:tc>
      </w:tr>
      <w:tr w:rsidR="00535B3F" w:rsidRPr="00535B3F" w14:paraId="64438FC1" w14:textId="77777777" w:rsidTr="003524EA">
        <w:trPr>
          <w:trHeight w:val="40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4F20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ＭＳ Ｐゴシック"/>
                <w:color w:val="FF0000"/>
                <w:kern w:val="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758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4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1811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at end-expiration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6B09A3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4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744D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at end-inspiration</w:t>
            </w:r>
          </w:p>
        </w:tc>
      </w:tr>
      <w:tr w:rsidR="00535B3F" w:rsidRPr="00535B3F" w14:paraId="250349CD" w14:textId="77777777" w:rsidTr="003524E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BA87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9798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9829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coefficie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0CA0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s.e.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24A6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BDBEF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1B51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coefficie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D4CE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s.e.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CFA2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P</w:t>
            </w:r>
          </w:p>
        </w:tc>
      </w:tr>
      <w:tr w:rsidR="00535B3F" w:rsidRPr="00535B3F" w14:paraId="350FBCA0" w14:textId="77777777" w:rsidTr="003524EA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100C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Natural indirect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5647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CB4B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C7F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referenc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EC39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7F025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8013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416D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referenc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B5A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</w:tr>
      <w:tr w:rsidR="00535B3F" w:rsidRPr="00535B3F" w14:paraId="05C28713" w14:textId="77777777" w:rsidTr="003524E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10E" w14:textId="77777777" w:rsidR="00535B3F" w:rsidRPr="00535B3F" w:rsidRDefault="00535B3F" w:rsidP="00535B3F">
            <w:pPr>
              <w:widowControl/>
              <w:spacing w:line="240" w:lineRule="auto"/>
              <w:jc w:val="left"/>
              <w:rPr>
                <w:rFonts w:eastAsia="Times New Roman"/>
                <w:color w:val="FF0000"/>
                <w:kern w:val="0"/>
              </w:rPr>
            </w:pPr>
            <w:r w:rsidRPr="00535B3F">
              <w:rPr>
                <w:rFonts w:eastAsia="Times New Roman"/>
                <w:color w:val="FF0000"/>
                <w:kern w:val="0"/>
              </w:rPr>
              <w:t>via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1223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090" w14:textId="7EF1CAFD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B14" w14:textId="7167EDB5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DEC" w14:textId="038F5096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EE4B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FA0" w14:textId="09738BA8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B64B" w14:textId="0631C7A0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037" w14:textId="7FCBB61D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403</w:t>
            </w:r>
          </w:p>
        </w:tc>
      </w:tr>
      <w:tr w:rsidR="00535B3F" w:rsidRPr="00535B3F" w14:paraId="1B0ABBC8" w14:textId="77777777" w:rsidTr="00D40922">
        <w:trPr>
          <w:trHeight w:val="4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9642" w14:textId="77777777" w:rsidR="00535B3F" w:rsidRPr="00535B3F" w:rsidRDefault="00535B3F" w:rsidP="00535B3F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7DA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3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0AD" w14:textId="7A653771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10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4573" w14:textId="42137654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24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D5A" w14:textId="1E532C91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vAlign w:val="center"/>
          </w:tcPr>
          <w:p w14:paraId="63776A35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E66" w14:textId="08719272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86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584" w14:textId="4B77C60A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5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598A" w14:textId="78E91CF2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85</w:t>
            </w:r>
          </w:p>
        </w:tc>
      </w:tr>
      <w:tr w:rsidR="00535B3F" w:rsidRPr="00535B3F" w14:paraId="22C141BE" w14:textId="77777777" w:rsidTr="00D40922">
        <w:trPr>
          <w:trHeight w:val="400"/>
        </w:trPr>
        <w:tc>
          <w:tcPr>
            <w:tcW w:w="2835" w:type="dxa"/>
            <w:tcBorders>
              <w:top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A76D" w14:textId="77777777" w:rsidR="00535B3F" w:rsidRPr="00535B3F" w:rsidRDefault="00535B3F" w:rsidP="00535B3F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A3CF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4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4AA3" w14:textId="4EF53DB3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191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3499" w14:textId="6CB26BF0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38</w:t>
            </w:r>
          </w:p>
        </w:tc>
        <w:tc>
          <w:tcPr>
            <w:tcW w:w="155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7BEC" w14:textId="74E8137D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E2AB1E6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A1FE" w14:textId="36693B9A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186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6B28" w14:textId="375B61CF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63</w:t>
            </w:r>
          </w:p>
        </w:tc>
        <w:tc>
          <w:tcPr>
            <w:tcW w:w="1421" w:type="dxa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31CE39" w14:textId="486C0934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03</w:t>
            </w:r>
          </w:p>
        </w:tc>
      </w:tr>
      <w:tr w:rsidR="00535B3F" w:rsidRPr="00535B3F" w14:paraId="64891723" w14:textId="77777777" w:rsidTr="003524EA">
        <w:trPr>
          <w:trHeight w:val="400"/>
        </w:trPr>
        <w:tc>
          <w:tcPr>
            <w:tcW w:w="283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21D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Natural direct effect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964E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1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D3E1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249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5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986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2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613DF06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EC0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FDB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4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C908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</w:tr>
      <w:tr w:rsidR="00535B3F" w:rsidRPr="00535B3F" w14:paraId="6C80541E" w14:textId="77777777" w:rsidTr="003524E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4D2" w14:textId="77777777" w:rsidR="00535B3F" w:rsidRPr="00535B3F" w:rsidRDefault="00535B3F" w:rsidP="00535B3F">
            <w:pPr>
              <w:widowControl/>
              <w:spacing w:line="240" w:lineRule="auto"/>
              <w:jc w:val="left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26D6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4D2" w14:textId="7CA5A62F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-0.0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77A" w14:textId="6EBB893E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4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2F56" w14:textId="5E30DDD9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89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ABD2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5E4" w14:textId="12034297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B48" w14:textId="01AF8D89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1F2" w14:textId="0515EF5C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458</w:t>
            </w:r>
          </w:p>
        </w:tc>
      </w:tr>
      <w:tr w:rsidR="00535B3F" w:rsidRPr="00535B3F" w14:paraId="02A4C579" w14:textId="77777777" w:rsidTr="00D40922">
        <w:trPr>
          <w:trHeight w:val="4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F9F" w14:textId="77777777" w:rsidR="00535B3F" w:rsidRPr="00535B3F" w:rsidRDefault="00535B3F" w:rsidP="00535B3F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6FD2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3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8295" w14:textId="25B3EE44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57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047" w14:textId="5B8604E4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4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E144" w14:textId="3F817AFA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215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vAlign w:val="center"/>
          </w:tcPr>
          <w:p w14:paraId="4321AFA4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A6B" w14:textId="6243E356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15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E4E4" w14:textId="6D833FF0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9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8A1" w14:textId="214A7515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88</w:t>
            </w:r>
          </w:p>
        </w:tc>
      </w:tr>
      <w:tr w:rsidR="00535B3F" w:rsidRPr="00535B3F" w14:paraId="2A03C3DE" w14:textId="77777777" w:rsidTr="00D40922">
        <w:trPr>
          <w:trHeight w:val="400"/>
        </w:trPr>
        <w:tc>
          <w:tcPr>
            <w:tcW w:w="2835" w:type="dxa"/>
            <w:tcBorders>
              <w:top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658A" w14:textId="77777777" w:rsidR="00535B3F" w:rsidRPr="00535B3F" w:rsidRDefault="00535B3F" w:rsidP="00535B3F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038D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4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0D56" w14:textId="6D8F447F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28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7BA1" w14:textId="3ABD4876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52</w:t>
            </w:r>
          </w:p>
        </w:tc>
        <w:tc>
          <w:tcPr>
            <w:tcW w:w="155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8BBB" w14:textId="104F1749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598</w:t>
            </w:r>
          </w:p>
        </w:tc>
        <w:tc>
          <w:tcPr>
            <w:tcW w:w="2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C156045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3806" w14:textId="33BC8E81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29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E285" w14:textId="003AF9D6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97</w:t>
            </w:r>
          </w:p>
        </w:tc>
        <w:tc>
          <w:tcPr>
            <w:tcW w:w="1421" w:type="dxa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3EE5D5" w14:textId="2003D926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768</w:t>
            </w:r>
          </w:p>
        </w:tc>
      </w:tr>
      <w:tr w:rsidR="00535B3F" w:rsidRPr="00535B3F" w14:paraId="66C6E27D" w14:textId="77777777" w:rsidTr="003524EA">
        <w:trPr>
          <w:trHeight w:val="400"/>
        </w:trPr>
        <w:tc>
          <w:tcPr>
            <w:tcW w:w="283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EAEC" w14:textId="77777777" w:rsidR="00535B3F" w:rsidRPr="00535B3F" w:rsidRDefault="00535B3F" w:rsidP="003524EA">
            <w:pPr>
              <w:widowControl/>
              <w:spacing w:line="240" w:lineRule="auto"/>
              <w:jc w:val="lef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Total effect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052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1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4283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253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5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F9D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2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62F7C1E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930C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87B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4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AE92" w14:textId="77777777" w:rsidR="00535B3F" w:rsidRPr="00535B3F" w:rsidRDefault="00535B3F" w:rsidP="003524EA">
            <w:pPr>
              <w:widowControl/>
              <w:spacing w:line="240" w:lineRule="auto"/>
              <w:jc w:val="center"/>
              <w:rPr>
                <w:rFonts w:eastAsia="Times New Roman"/>
                <w:color w:val="FF0000"/>
                <w:kern w:val="0"/>
              </w:rPr>
            </w:pPr>
          </w:p>
        </w:tc>
      </w:tr>
      <w:tr w:rsidR="00535B3F" w:rsidRPr="00535B3F" w14:paraId="0A4CFFC3" w14:textId="77777777" w:rsidTr="003524E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D23D" w14:textId="77777777" w:rsidR="00535B3F" w:rsidRPr="00535B3F" w:rsidRDefault="00535B3F" w:rsidP="00535B3F">
            <w:pPr>
              <w:widowControl/>
              <w:spacing w:line="240" w:lineRule="auto"/>
              <w:jc w:val="left"/>
              <w:rPr>
                <w:rFonts w:eastAsia="Times New Roman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5F87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9123" w14:textId="2C6AFD3F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66A" w14:textId="5EE7F0AF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4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6D2A" w14:textId="171857EA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62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90C3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4FF" w14:textId="58DABAAD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3B9" w14:textId="411EED8C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F49" w14:textId="4350730A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325</w:t>
            </w:r>
          </w:p>
        </w:tc>
      </w:tr>
      <w:tr w:rsidR="00535B3F" w:rsidRPr="00535B3F" w14:paraId="43C0A9C4" w14:textId="77777777" w:rsidTr="003524EA">
        <w:trPr>
          <w:trHeight w:val="4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FF5" w14:textId="77777777" w:rsidR="00535B3F" w:rsidRPr="00535B3F" w:rsidRDefault="00535B3F" w:rsidP="00535B3F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29C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3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4E3" w14:textId="15CF21E3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16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69D" w14:textId="187323A2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4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7030" w14:textId="757237D2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vAlign w:val="center"/>
          </w:tcPr>
          <w:p w14:paraId="0E968B2D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77E" w14:textId="1AF606A4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24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4D1" w14:textId="4C37668B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8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9CF" w14:textId="4DFCC0A8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02</w:t>
            </w:r>
          </w:p>
        </w:tc>
      </w:tr>
      <w:tr w:rsidR="00535B3F" w:rsidRPr="00535B3F" w14:paraId="67433496" w14:textId="77777777" w:rsidTr="003524E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AFCD" w14:textId="77777777" w:rsidR="00535B3F" w:rsidRPr="00535B3F" w:rsidRDefault="00535B3F" w:rsidP="00535B3F">
            <w:pPr>
              <w:widowControl/>
              <w:spacing w:line="240" w:lineRule="auto"/>
              <w:jc w:val="right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1F05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  <w:kern w:val="0"/>
              </w:rPr>
              <w:t>Q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CA99" w14:textId="3189A1B0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2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29DE" w14:textId="6BACF7E0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2522" w14:textId="25542679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D4A05" w14:textId="77777777" w:rsidR="00535B3F" w:rsidRPr="00535B3F" w:rsidRDefault="00535B3F" w:rsidP="00535B3F">
            <w:pPr>
              <w:widowControl/>
              <w:spacing w:line="240" w:lineRule="auto"/>
              <w:jc w:val="center"/>
              <w:rPr>
                <w:rFonts w:eastAsia="Yu Gothic"/>
                <w:color w:val="FF0000"/>
                <w:kern w:val="0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4BEC" w14:textId="30C7B9B0" w:rsidR="00535B3F" w:rsidRPr="00535B3F" w:rsidRDefault="00535B3F" w:rsidP="00535B3F">
            <w:pPr>
              <w:widowControl/>
              <w:spacing w:line="240" w:lineRule="auto"/>
              <w:ind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2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A015" w14:textId="0F1AFE70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8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82F80" w14:textId="2286844F" w:rsidR="00535B3F" w:rsidRPr="00535B3F" w:rsidRDefault="00535B3F" w:rsidP="00535B3F">
            <w:pPr>
              <w:widowControl/>
              <w:spacing w:line="240" w:lineRule="auto"/>
              <w:ind w:rightChars="120" w:right="288"/>
              <w:jc w:val="right"/>
              <w:rPr>
                <w:rFonts w:eastAsia="Yu Gothic"/>
                <w:color w:val="FF0000"/>
                <w:kern w:val="0"/>
              </w:rPr>
            </w:pPr>
            <w:r w:rsidRPr="00535B3F">
              <w:rPr>
                <w:rFonts w:eastAsia="Yu Gothic"/>
                <w:color w:val="FF0000"/>
              </w:rPr>
              <w:t>0.011</w:t>
            </w:r>
          </w:p>
        </w:tc>
      </w:tr>
    </w:tbl>
    <w:p w14:paraId="4C4D75A1" w14:textId="18455EB2" w:rsidR="00535B3F" w:rsidRPr="00535B3F" w:rsidRDefault="00535B3F" w:rsidP="00F00D43">
      <w:pPr>
        <w:spacing w:line="240" w:lineRule="auto"/>
        <w:jc w:val="left"/>
        <w:rPr>
          <w:b/>
          <w:bCs/>
          <w:color w:val="FF0000"/>
        </w:rPr>
      </w:pPr>
      <w:r w:rsidRPr="00535B3F">
        <w:rPr>
          <w:color w:val="FF0000"/>
          <w:szCs w:val="20"/>
        </w:rPr>
        <w:t>Adjusted factors were age, sex, smoking habit, homeostasis model assessment of insulin resistance (log normalized), grip strength, and exercise habit.</w:t>
      </w:r>
      <w:r w:rsidRPr="00535B3F">
        <w:rPr>
          <w:color w:val="FF0000"/>
        </w:rPr>
        <w:t xml:space="preserve"> Quartiles of appendicular lean mass </w:t>
      </w:r>
      <w:r w:rsidRPr="00535B3F">
        <w:rPr>
          <w:color w:val="FF0000"/>
          <w:szCs w:val="20"/>
        </w:rPr>
        <w:t xml:space="preserve">were calculated separately for men and women and then combined to avoid potential sex-based differences. </w:t>
      </w:r>
      <w:r w:rsidRPr="00535B3F">
        <w:rPr>
          <w:rFonts w:eastAsia="Yu Gothic"/>
          <w:color w:val="FF0000"/>
          <w:kern w:val="0"/>
        </w:rPr>
        <w:t>s.e. indicates standardized error</w:t>
      </w:r>
      <w:r w:rsidRPr="00535B3F">
        <w:rPr>
          <w:color w:val="FF0000"/>
          <w:szCs w:val="20"/>
        </w:rPr>
        <w:t>.</w:t>
      </w:r>
    </w:p>
    <w:p w14:paraId="2137F175" w14:textId="77777777" w:rsidR="00535B3F" w:rsidRPr="00535B3F" w:rsidRDefault="00535B3F" w:rsidP="00535B3F">
      <w:pPr>
        <w:sectPr w:rsidR="00535B3F" w:rsidRPr="00535B3F" w:rsidSect="00535B3F">
          <w:footerReference w:type="default" r:id="rId8"/>
          <w:pgSz w:w="16838" w:h="11906" w:orient="landscape" w:code="9"/>
          <w:pgMar w:top="1418" w:right="1418" w:bottom="1418" w:left="1418" w:header="851" w:footer="510" w:gutter="0"/>
          <w:cols w:space="425"/>
          <w:docGrid w:type="lines" w:linePitch="350"/>
        </w:sectPr>
      </w:pPr>
    </w:p>
    <w:p w14:paraId="2A26D02A" w14:textId="63E49E4B" w:rsidR="00BD12A6" w:rsidRPr="00EA5DFA" w:rsidRDefault="00EA5DFA" w:rsidP="00F00D43">
      <w:pPr>
        <w:spacing w:line="240" w:lineRule="auto"/>
        <w:jc w:val="left"/>
      </w:pPr>
      <w:r w:rsidRPr="001E7D09">
        <w:rPr>
          <w:rFonts w:hint="eastAsia"/>
          <w:b/>
          <w:bCs/>
        </w:rPr>
        <w:lastRenderedPageBreak/>
        <w:t>S</w:t>
      </w:r>
      <w:r w:rsidRPr="001E7D09">
        <w:rPr>
          <w:b/>
          <w:bCs/>
        </w:rPr>
        <w:t xml:space="preserve">upplementary Table </w:t>
      </w:r>
      <w:r w:rsidR="00535B3F">
        <w:rPr>
          <w:b/>
          <w:bCs/>
          <w:color w:val="FF0000"/>
        </w:rPr>
        <w:t>4</w:t>
      </w:r>
      <w:r>
        <w:t>. Linear regression analysis for spirometry parameters (N = 3,</w:t>
      </w:r>
      <w:r w:rsidR="00DF7A5E">
        <w:t>135</w:t>
      </w:r>
      <w:r>
        <w:t>)</w:t>
      </w:r>
    </w:p>
    <w:tbl>
      <w:tblPr>
        <w:tblW w:w="140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4820"/>
        <w:gridCol w:w="1247"/>
        <w:gridCol w:w="1247"/>
        <w:gridCol w:w="283"/>
        <w:gridCol w:w="1247"/>
        <w:gridCol w:w="1247"/>
        <w:gridCol w:w="283"/>
        <w:gridCol w:w="1247"/>
        <w:gridCol w:w="1247"/>
      </w:tblGrid>
      <w:tr w:rsidR="0000662D" w:rsidRPr="000E6E67" w14:paraId="4542E745" w14:textId="77777777" w:rsidTr="003A5B7C">
        <w:trPr>
          <w:trHeight w:val="42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AAFC46A" w14:textId="77777777" w:rsidR="0000662D" w:rsidRPr="000E6E67" w:rsidRDefault="0000662D" w:rsidP="00915E18">
            <w:pPr>
              <w:widowControl/>
              <w:spacing w:line="240" w:lineRule="auto"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D56" w14:textId="2110C058" w:rsidR="0000662D" w:rsidRPr="000E6E67" w:rsidRDefault="0000662D" w:rsidP="00915E18">
            <w:pPr>
              <w:widowControl/>
              <w:spacing w:line="240" w:lineRule="auto"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7A1" w14:textId="718BEB1F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FV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254" w14:textId="77777777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433" w14:textId="7B921B8C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FEV</w:t>
            </w:r>
            <w:r w:rsidRPr="000E6E67">
              <w:rPr>
                <w:rFonts w:eastAsia="Yu Gothic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E22" w14:textId="77777777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F84" w14:textId="752BC84A" w:rsidR="0000662D" w:rsidRPr="000E6E67" w:rsidRDefault="00D41389" w:rsidP="0000662D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FEV</w:t>
            </w:r>
            <w:r w:rsidRPr="000E6E67">
              <w:rPr>
                <w:rFonts w:eastAsia="Yu Gothic"/>
                <w:color w:val="000000"/>
                <w:kern w:val="0"/>
                <w:vertAlign w:val="subscript"/>
              </w:rPr>
              <w:t>1</w:t>
            </w:r>
            <w:r w:rsidRPr="000E6E67">
              <w:rPr>
                <w:rFonts w:eastAsia="Yu Gothic"/>
                <w:color w:val="000000"/>
                <w:kern w:val="0"/>
              </w:rPr>
              <w:t>/FVC</w:t>
            </w:r>
          </w:p>
        </w:tc>
      </w:tr>
      <w:tr w:rsidR="0000662D" w:rsidRPr="000E6E67" w14:paraId="523510F4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B0B46" w14:textId="77777777" w:rsidR="0000662D" w:rsidRPr="000E6E67" w:rsidRDefault="0000662D" w:rsidP="0000662D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2460" w14:textId="640EE52E" w:rsidR="0000662D" w:rsidRPr="000E6E67" w:rsidRDefault="0000662D" w:rsidP="0000662D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3658" w14:textId="5DAA78D0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7BAC" w14:textId="77777777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6E0A" w14:textId="77777777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7FE1" w14:textId="2AD42CB8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9329" w14:textId="28C46876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5D1F" w14:textId="77777777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1DD7" w14:textId="21BC30E0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A80F" w14:textId="4BABBDFE" w:rsidR="0000662D" w:rsidRPr="000E6E67" w:rsidRDefault="0000662D" w:rsidP="0000662D">
            <w:pPr>
              <w:widowControl/>
              <w:spacing w:line="240" w:lineRule="auto"/>
              <w:jc w:val="center"/>
              <w:rPr>
                <w:rFonts w:eastAsia="Times New Roman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P</w:t>
            </w:r>
          </w:p>
        </w:tc>
      </w:tr>
      <w:tr w:rsidR="000E6E67" w:rsidRPr="000E6E67" w14:paraId="4B3D64D9" w14:textId="77777777" w:rsidTr="003A5B7C">
        <w:trPr>
          <w:trHeight w:val="42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DC720" w14:textId="3BD2CFC2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Model 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1BF" w14:textId="4D6C560B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Age, years ol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25CF" w14:textId="1BB88763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34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5D9" w14:textId="58B32B6A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BAC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4E9" w14:textId="4FB13332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4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6CD" w14:textId="4B0BAF6F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D3E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409" w14:textId="2CA9B343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43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62C" w14:textId="7456BB7E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69F183F7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E257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1E3" w14:textId="073CFC62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Sex, 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C7E7" w14:textId="1694A2A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3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9B9" w14:textId="166BD789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B21F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91A" w14:textId="33173471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3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C1D" w14:textId="081A8C00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044A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92E" w14:textId="50A98271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2CB" w14:textId="59966CE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36</w:t>
            </w:r>
          </w:p>
        </w:tc>
      </w:tr>
      <w:tr w:rsidR="000E6E67" w:rsidRPr="000E6E67" w14:paraId="74E5DD69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C95B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8BDE" w14:textId="5E045DFC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Body height, c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7507" w14:textId="1E39B68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4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5BEB" w14:textId="3AFAF312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200F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C98C" w14:textId="28D9A071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3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E17E" w14:textId="20327F53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6C54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85EB" w14:textId="3ACFECDD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2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5314" w14:textId="03B5688E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588A19D8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B629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BFC" w14:textId="425D96AA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Body 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9E9" w14:textId="31064D2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0C3" w14:textId="4889288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4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666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B51" w14:textId="4FD720CA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81B" w14:textId="4676B620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12A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DC0" w14:textId="5F32C26B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241" w14:textId="3532392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58</w:t>
            </w:r>
          </w:p>
        </w:tc>
      </w:tr>
      <w:tr w:rsidR="000E6E67" w:rsidRPr="000E6E67" w14:paraId="2B2C801B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C3854B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254" w14:textId="0D920872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Smoking habit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8B5" w14:textId="476B31E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994" w14:textId="40D7E53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3BB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2EB" w14:textId="665D712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7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DDF" w14:textId="6FB51BEF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0F4F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7BC" w14:textId="107B5C84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10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F90" w14:textId="451CF5E6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3BD56ABF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06F1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48A6" w14:textId="17DD8C6E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Diaphragm thickness at end-expiration, c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F507" w14:textId="4558897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D687" w14:textId="09A844A5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34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A95F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816C" w14:textId="5E5CCBF2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D2E3" w14:textId="24B5A75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7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59AE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54C8" w14:textId="2DE6561B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5E10" w14:textId="32CCA00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313</w:t>
            </w:r>
          </w:p>
        </w:tc>
      </w:tr>
      <w:tr w:rsidR="000E6E67" w:rsidRPr="000E6E67" w14:paraId="560AE0C3" w14:textId="77777777" w:rsidTr="003A5B7C">
        <w:trPr>
          <w:trHeight w:val="42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7665F" w14:textId="3F647A9E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Model 2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566F" w14:textId="0A54211F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Age, years ol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CA1" w14:textId="354BF3B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34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383" w14:textId="7303866F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F6D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595" w14:textId="55EF73E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46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7EEE" w14:textId="3D4CCC03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638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E04D" w14:textId="700757BA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4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E1A2" w14:textId="718B54BE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61F01CB6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3B00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BAB" w14:textId="5D6F289F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Sex, 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F5C" w14:textId="3C7B81E4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3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060" w14:textId="4BF38061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167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4E7" w14:textId="708B2783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3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EC1" w14:textId="6AB7FB34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DF9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DD3" w14:textId="6107D35A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E93" w14:textId="44364AD5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33</w:t>
            </w:r>
          </w:p>
        </w:tc>
      </w:tr>
      <w:tr w:rsidR="000E6E67" w:rsidRPr="000E6E67" w14:paraId="382BA4F6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4A68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44BD" w14:textId="20804E30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Body height, c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A8AE" w14:textId="08DAC265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4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E086" w14:textId="6B7A9CC7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3FD6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AF57" w14:textId="33EC1B5B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3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51BB" w14:textId="1D53ED77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4475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07F4" w14:textId="4FB7E22B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2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187A" w14:textId="4CC65481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35B8AEBE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1CEA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DC1" w14:textId="5680AA13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Body 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C492" w14:textId="7589591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FE9D" w14:textId="215E695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8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453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573" w14:textId="32952A48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E277" w14:textId="21A55E9D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1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714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107" w14:textId="66DC1F78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FA3" w14:textId="7052A43C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33</w:t>
            </w:r>
          </w:p>
        </w:tc>
      </w:tr>
      <w:tr w:rsidR="000E6E67" w:rsidRPr="000E6E67" w14:paraId="141E24CF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9E399FE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04A" w14:textId="7F72BC96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Smoking habit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260" w14:textId="326E00A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7F42" w14:textId="210C518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CD7B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E4F8" w14:textId="3C4445A3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7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A62F" w14:textId="1C9F129C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135E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E321" w14:textId="456ED230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10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4A1" w14:textId="290A2CD7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25E98556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36F68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D763" w14:textId="6461E338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Diaphragm thickness at end-inspiration, c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E806" w14:textId="60999114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2012" w14:textId="366B54A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2FFA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50B3" w14:textId="74B90A7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DCCA" w14:textId="4C164AB2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EB4D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D279" w14:textId="65BCAE23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0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3C34" w14:textId="208627C2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</w:rPr>
              <w:t>0.697</w:t>
            </w:r>
          </w:p>
        </w:tc>
      </w:tr>
      <w:tr w:rsidR="000E6E67" w:rsidRPr="000E6E67" w14:paraId="00F66B49" w14:textId="77777777" w:rsidTr="003A5B7C">
        <w:trPr>
          <w:trHeight w:val="42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70BB9" w14:textId="38587B6A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Model 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46F0" w14:textId="6D95BB80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Age, years ol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5055" w14:textId="6D6E1198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33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C357" w14:textId="394CDD12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12F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D73" w14:textId="345E3AD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46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48B" w14:textId="5E287A9E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213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AF9" w14:textId="6B53D5E4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4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E20" w14:textId="38C05086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4D199D00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5D51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1D7" w14:textId="5499732D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Sex, 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FEC" w14:textId="646188D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3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FCA0" w14:textId="11D658DF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055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209B" w14:textId="6298319A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173" w14:textId="3F745E98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D4EA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7F6" w14:textId="09058665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FA0" w14:textId="3B5D3E98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27</w:t>
            </w:r>
          </w:p>
        </w:tc>
      </w:tr>
      <w:tr w:rsidR="000E6E67" w:rsidRPr="000E6E67" w14:paraId="73966BC8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72D7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652A" w14:textId="00BC9C4D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Body height, c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EBE7" w14:textId="106C18F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4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E00C" w14:textId="1EDE19CC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121D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AFA3" w14:textId="1F933F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D688" w14:textId="42407A8B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02D6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A702" w14:textId="0A6D3CB8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2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B457" w14:textId="1ABEF636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3240D4B3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624C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D49A" w14:textId="415F87EB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Body 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C59" w14:textId="1CA0392D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CB74" w14:textId="1E714380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2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B45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91E" w14:textId="321C3484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1E6" w14:textId="42D3C12C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1C5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48B" w14:textId="5F35E0CA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9841" w14:textId="07AD6364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34</w:t>
            </w:r>
          </w:p>
        </w:tc>
      </w:tr>
      <w:tr w:rsidR="000E6E67" w:rsidRPr="000E6E67" w14:paraId="1A1D80C5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25D4CA9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DC2" w14:textId="41D81124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Smoking habit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074C" w14:textId="1EB95D5F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D722" w14:textId="6D586616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C1B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E8BD" w14:textId="4AA3003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7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597" w14:textId="0DA94B41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1DE8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522" w14:textId="0BD58979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10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9C0" w14:textId="7572CF8E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0E6E67" w:rsidRPr="000E6E67" w14:paraId="73074674" w14:textId="77777777" w:rsidTr="003A5B7C">
        <w:trPr>
          <w:trHeight w:val="4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09012" w14:textId="77777777" w:rsidR="000E6E67" w:rsidRPr="000E6E67" w:rsidRDefault="000E6E67" w:rsidP="000E6E67">
            <w:pPr>
              <w:widowControl/>
              <w:spacing w:line="240" w:lineRule="auto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CD1F" w14:textId="55CFCA39" w:rsidR="000E6E67" w:rsidRPr="000E6E67" w:rsidRDefault="000E6E67" w:rsidP="000E6E67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0E6E67">
              <w:rPr>
                <w:rFonts w:eastAsia="Yu Gothic"/>
                <w:color w:val="000000"/>
                <w:kern w:val="0"/>
              </w:rPr>
              <w:t>Diaphragm Thickening fraction, 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0A03" w14:textId="0E9174D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D036" w14:textId="765FFD4D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6729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4492" w14:textId="362D1D1E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0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631D" w14:textId="2935FBCE" w:rsidR="000E6E67" w:rsidRPr="000E6E67" w:rsidRDefault="006B342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33B7" w14:textId="77777777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C7B3" w14:textId="3290F0EB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4627B6">
              <w:rPr>
                <w:rFonts w:eastAsia="Yu Gothic"/>
                <w:color w:val="000000"/>
              </w:rPr>
              <w:t>−</w:t>
            </w:r>
            <w:r w:rsidRPr="000E6E67">
              <w:rPr>
                <w:rFonts w:eastAsia="Yu Gothic"/>
                <w:color w:val="000000"/>
              </w:rPr>
              <w:t>0.0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FE2A" w14:textId="590488C5" w:rsidR="000E6E67" w:rsidRPr="000E6E67" w:rsidRDefault="000E6E67" w:rsidP="000E6E67">
            <w:pPr>
              <w:widowControl/>
              <w:spacing w:line="240" w:lineRule="auto"/>
              <w:ind w:rightChars="77" w:right="185"/>
              <w:jc w:val="right"/>
              <w:rPr>
                <w:rFonts w:eastAsia="Yu Gothic"/>
                <w:color w:val="000000"/>
              </w:rPr>
            </w:pPr>
            <w:r w:rsidRPr="000E6E67">
              <w:rPr>
                <w:rFonts w:eastAsia="Yu Gothic"/>
                <w:color w:val="000000"/>
              </w:rPr>
              <w:t>0.663</w:t>
            </w:r>
          </w:p>
        </w:tc>
      </w:tr>
    </w:tbl>
    <w:p w14:paraId="4FD05B84" w14:textId="7BD825C8" w:rsidR="00727BD5" w:rsidRDefault="00DF7A5E" w:rsidP="009142F7">
      <w:pPr>
        <w:spacing w:line="240" w:lineRule="auto"/>
        <w:rPr>
          <w:rFonts w:eastAsia="Yu Gothic"/>
          <w:color w:val="000000"/>
          <w:kern w:val="0"/>
        </w:rPr>
        <w:sectPr w:rsidR="00727BD5" w:rsidSect="00B94EE5">
          <w:pgSz w:w="16838" w:h="11906" w:orient="landscape" w:code="9"/>
          <w:pgMar w:top="1134" w:right="1418" w:bottom="1134" w:left="1418" w:header="851" w:footer="510" w:gutter="0"/>
          <w:cols w:space="425"/>
          <w:docGrid w:type="lines" w:linePitch="350"/>
        </w:sectPr>
      </w:pPr>
      <w:r>
        <w:rPr>
          <w:rFonts w:hint="eastAsia"/>
        </w:rPr>
        <w:t>A</w:t>
      </w:r>
      <w:r>
        <w:t>nalysis was performed in a population without taking i</w:t>
      </w:r>
      <w:r w:rsidRPr="00DF7A5E">
        <w:t>nhaled medication</w:t>
      </w:r>
      <w:r>
        <w:t xml:space="preserve"> and without having histories of p</w:t>
      </w:r>
      <w:r w:rsidRPr="00DF7A5E">
        <w:t>ulmonary disease</w:t>
      </w:r>
      <w:r w:rsidR="00FD1033">
        <w:t xml:space="preserve"> (N = 3,135)</w:t>
      </w:r>
      <w:r>
        <w:t>.</w:t>
      </w:r>
      <w:r>
        <w:rPr>
          <w:rFonts w:hint="eastAsia"/>
        </w:rPr>
        <w:t xml:space="preserve"> </w:t>
      </w:r>
      <w:r w:rsidR="00112058">
        <w:t xml:space="preserve">Smoking habit includes current and past smokers. </w:t>
      </w:r>
      <w:r w:rsidR="00D41389" w:rsidRPr="00034176">
        <w:t>FVC</w:t>
      </w:r>
      <w:r w:rsidR="00D41389">
        <w:t>:</w:t>
      </w:r>
      <w:r w:rsidR="00D41389" w:rsidRPr="00034176">
        <w:rPr>
          <w:rFonts w:hint="eastAsia"/>
        </w:rPr>
        <w:t xml:space="preserve"> </w:t>
      </w:r>
      <w:r w:rsidR="00D41389" w:rsidRPr="00034176">
        <w:t>forced vital capacity</w:t>
      </w:r>
      <w:r w:rsidR="00D41389">
        <w:t xml:space="preserve">, </w:t>
      </w:r>
      <w:r w:rsidR="00D41389" w:rsidRPr="00034176">
        <w:t>FEV</w:t>
      </w:r>
      <w:r w:rsidR="00D41389" w:rsidRPr="00034176">
        <w:rPr>
          <w:vertAlign w:val="subscript"/>
        </w:rPr>
        <w:t>1</w:t>
      </w:r>
      <w:r w:rsidR="00D41389">
        <w:t xml:space="preserve">: </w:t>
      </w:r>
      <w:r w:rsidR="00D41389" w:rsidRPr="00034176">
        <w:t>forced expiratory volume in 1 sec</w:t>
      </w:r>
      <w:r w:rsidR="00D41389">
        <w:t xml:space="preserve">, </w:t>
      </w:r>
      <w:r w:rsidR="00D41389" w:rsidRPr="00354458">
        <w:rPr>
          <w:rFonts w:eastAsia="Yu Gothic"/>
          <w:color w:val="000000"/>
          <w:kern w:val="0"/>
        </w:rPr>
        <w:t>β</w:t>
      </w:r>
      <w:r w:rsidR="00D41389">
        <w:rPr>
          <w:rFonts w:eastAsia="Yu Gothic"/>
          <w:color w:val="000000"/>
          <w:kern w:val="0"/>
        </w:rPr>
        <w:t>: standardized regression coefficient</w:t>
      </w:r>
      <w:r w:rsidR="0091211A">
        <w:rPr>
          <w:rFonts w:eastAsia="Yu Gothic"/>
          <w:color w:val="000000"/>
          <w:kern w:val="0"/>
        </w:rPr>
        <w:t>.</w:t>
      </w:r>
    </w:p>
    <w:p w14:paraId="16AA9CC7" w14:textId="77777777" w:rsidR="00AE1C38" w:rsidRDefault="00AE1C38" w:rsidP="00F00D43">
      <w:pPr>
        <w:spacing w:line="240" w:lineRule="auto"/>
        <w:jc w:val="left"/>
      </w:pPr>
    </w:p>
    <w:p w14:paraId="7063CE40" w14:textId="77777777" w:rsidR="00AE1C38" w:rsidRDefault="00AE1C38" w:rsidP="00F00D43">
      <w:pPr>
        <w:spacing w:line="240" w:lineRule="auto"/>
        <w:jc w:val="left"/>
      </w:pPr>
    </w:p>
    <w:p w14:paraId="6A9D5EFE" w14:textId="3804F161" w:rsidR="00AE1C38" w:rsidRDefault="00AE1C38" w:rsidP="00AE1C38">
      <w:pPr>
        <w:spacing w:line="240" w:lineRule="auto"/>
        <w:jc w:val="center"/>
      </w:pPr>
      <w:r w:rsidRPr="00AE1C38">
        <w:rPr>
          <w:noProof/>
        </w:rPr>
        <w:drawing>
          <wp:inline distT="0" distB="0" distL="0" distR="0" wp14:anchorId="30ACE6A3" wp14:editId="7418D13B">
            <wp:extent cx="6604000" cy="4419600"/>
            <wp:effectExtent l="0" t="0" r="0" b="0"/>
            <wp:docPr id="2563418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34183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040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AD762" w14:textId="49BCBC1D" w:rsidR="00AE1C38" w:rsidRDefault="00AE1C38" w:rsidP="00AE1C38">
      <w:pPr>
        <w:spacing w:line="240" w:lineRule="auto"/>
        <w:jc w:val="left"/>
      </w:pPr>
      <w:r w:rsidRPr="00727BD5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727BD5">
        <w:rPr>
          <w:b/>
          <w:bCs/>
        </w:rPr>
        <w:t xml:space="preserve"> </w:t>
      </w:r>
      <w:r w:rsidR="005B3362">
        <w:rPr>
          <w:b/>
          <w:bCs/>
        </w:rPr>
        <w:t>1</w:t>
      </w:r>
      <w:r>
        <w:t>. Age distribution of study participants</w:t>
      </w:r>
    </w:p>
    <w:p w14:paraId="57BEFC5D" w14:textId="77777777" w:rsidR="00AE1C38" w:rsidRPr="00AE1C38" w:rsidRDefault="00AE1C38" w:rsidP="00F00D43">
      <w:pPr>
        <w:spacing w:line="240" w:lineRule="auto"/>
        <w:jc w:val="left"/>
      </w:pPr>
    </w:p>
    <w:p w14:paraId="4130955A" w14:textId="77777777" w:rsidR="00AE1C38" w:rsidRPr="00AE1C38" w:rsidRDefault="00AE1C38" w:rsidP="00AE1C38">
      <w:pPr>
        <w:sectPr w:rsidR="00AE1C38" w:rsidRPr="00AE1C38" w:rsidSect="00B94EE5">
          <w:pgSz w:w="16838" w:h="11906" w:orient="landscape" w:code="9"/>
          <w:pgMar w:top="1418" w:right="1418" w:bottom="1418" w:left="1418" w:header="851" w:footer="680" w:gutter="0"/>
          <w:cols w:space="425"/>
          <w:docGrid w:type="lines" w:linePitch="350"/>
        </w:sectPr>
      </w:pPr>
    </w:p>
    <w:p w14:paraId="4C6AFAD5" w14:textId="2316CD57" w:rsidR="00915E18" w:rsidRPr="00AE1C38" w:rsidRDefault="00915E18" w:rsidP="00F00D43">
      <w:pPr>
        <w:spacing w:line="240" w:lineRule="auto"/>
        <w:jc w:val="left"/>
      </w:pPr>
    </w:p>
    <w:p w14:paraId="4784FB36" w14:textId="77777777" w:rsidR="00727BD5" w:rsidRDefault="00727BD5" w:rsidP="00F00D43">
      <w:pPr>
        <w:spacing w:line="240" w:lineRule="auto"/>
        <w:jc w:val="left"/>
      </w:pPr>
    </w:p>
    <w:p w14:paraId="27EFF1E7" w14:textId="77777777" w:rsidR="00727BD5" w:rsidRDefault="00727BD5" w:rsidP="00F00D43">
      <w:pPr>
        <w:spacing w:line="240" w:lineRule="auto"/>
        <w:jc w:val="left"/>
      </w:pPr>
    </w:p>
    <w:p w14:paraId="2F1FBF86" w14:textId="0875AA9C" w:rsidR="00727BD5" w:rsidRPr="000D53B5" w:rsidRDefault="000D53B5" w:rsidP="00727BD5">
      <w:pPr>
        <w:spacing w:line="240" w:lineRule="auto"/>
        <w:jc w:val="center"/>
      </w:pPr>
      <w:r w:rsidRPr="000D53B5">
        <w:rPr>
          <w:noProof/>
        </w:rPr>
        <w:drawing>
          <wp:inline distT="0" distB="0" distL="0" distR="0" wp14:anchorId="251EE4B0" wp14:editId="564991B8">
            <wp:extent cx="8891270" cy="3169285"/>
            <wp:effectExtent l="0" t="0" r="0" b="0"/>
            <wp:docPr id="12786784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67848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C3DF2" w14:textId="77777777" w:rsidR="00727BD5" w:rsidRDefault="00727BD5" w:rsidP="00727BD5">
      <w:pPr>
        <w:spacing w:line="240" w:lineRule="auto"/>
        <w:jc w:val="center"/>
      </w:pPr>
    </w:p>
    <w:p w14:paraId="514A52DD" w14:textId="6F4EDF29" w:rsidR="00727BD5" w:rsidRDefault="00727BD5" w:rsidP="00F00D43">
      <w:pPr>
        <w:spacing w:line="240" w:lineRule="auto"/>
        <w:jc w:val="left"/>
      </w:pPr>
      <w:r w:rsidRPr="00727BD5">
        <w:rPr>
          <w:b/>
          <w:bCs/>
        </w:rPr>
        <w:t xml:space="preserve">Supplementary </w:t>
      </w:r>
      <w:r w:rsidR="00EE3F41">
        <w:rPr>
          <w:b/>
          <w:bCs/>
        </w:rPr>
        <w:t>Figure</w:t>
      </w:r>
      <w:r w:rsidRPr="00727BD5">
        <w:rPr>
          <w:b/>
          <w:bCs/>
        </w:rPr>
        <w:t xml:space="preserve"> </w:t>
      </w:r>
      <w:r w:rsidR="00823769">
        <w:rPr>
          <w:b/>
          <w:bCs/>
        </w:rPr>
        <w:t>2</w:t>
      </w:r>
      <w:r>
        <w:t>. Schematic image of the causal mediation analysis for the diaphragm thickness</w:t>
      </w:r>
    </w:p>
    <w:p w14:paraId="12E7D57B" w14:textId="1C020C14" w:rsidR="00727BD5" w:rsidRPr="00727BD5" w:rsidRDefault="00727BD5" w:rsidP="00F00D43">
      <w:pPr>
        <w:spacing w:line="240" w:lineRule="auto"/>
        <w:jc w:val="left"/>
      </w:pPr>
      <w:r>
        <w:rPr>
          <w:szCs w:val="20"/>
        </w:rPr>
        <w:t xml:space="preserve">In addition to the three factors shown in the schema, possible confounding factors including </w:t>
      </w:r>
      <w:r w:rsidRPr="003A5FB1">
        <w:rPr>
          <w:szCs w:val="20"/>
        </w:rPr>
        <w:t>age</w:t>
      </w:r>
      <w:r>
        <w:rPr>
          <w:szCs w:val="20"/>
        </w:rPr>
        <w:t>,</w:t>
      </w:r>
      <w:r w:rsidRPr="003A5FB1">
        <w:rPr>
          <w:szCs w:val="20"/>
        </w:rPr>
        <w:t xml:space="preserve"> sex</w:t>
      </w:r>
      <w:r>
        <w:rPr>
          <w:szCs w:val="20"/>
        </w:rPr>
        <w:t>,</w:t>
      </w:r>
      <w:r w:rsidRPr="003A5FB1">
        <w:rPr>
          <w:szCs w:val="20"/>
        </w:rPr>
        <w:t xml:space="preserve"> </w:t>
      </w:r>
      <w:r>
        <w:rPr>
          <w:szCs w:val="20"/>
        </w:rPr>
        <w:t>h</w:t>
      </w:r>
      <w:r w:rsidRPr="007A0432">
        <w:rPr>
          <w:szCs w:val="20"/>
        </w:rPr>
        <w:t>omeostasis model assessment of insulin resistance</w:t>
      </w:r>
      <w:r>
        <w:rPr>
          <w:szCs w:val="20"/>
        </w:rPr>
        <w:t xml:space="preserve"> (log normalized),</w:t>
      </w:r>
      <w:r w:rsidRPr="003A5FB1">
        <w:rPr>
          <w:szCs w:val="20"/>
        </w:rPr>
        <w:t xml:space="preserve"> grip</w:t>
      </w:r>
      <w:r>
        <w:rPr>
          <w:szCs w:val="20"/>
        </w:rPr>
        <w:t xml:space="preserve"> </w:t>
      </w:r>
      <w:r w:rsidRPr="003A5FB1">
        <w:rPr>
          <w:szCs w:val="20"/>
        </w:rPr>
        <w:t>strength</w:t>
      </w:r>
      <w:r>
        <w:rPr>
          <w:szCs w:val="20"/>
        </w:rPr>
        <w:t>, and</w:t>
      </w:r>
      <w:r w:rsidRPr="003A5FB1">
        <w:rPr>
          <w:szCs w:val="20"/>
        </w:rPr>
        <w:t xml:space="preserve"> exercise</w:t>
      </w:r>
      <w:r>
        <w:rPr>
          <w:szCs w:val="20"/>
        </w:rPr>
        <w:t xml:space="preserve"> </w:t>
      </w:r>
      <w:r w:rsidRPr="003A5FB1">
        <w:rPr>
          <w:szCs w:val="20"/>
        </w:rPr>
        <w:t>habit</w:t>
      </w:r>
      <w:r>
        <w:rPr>
          <w:szCs w:val="20"/>
        </w:rPr>
        <w:t xml:space="preserve"> were further adjusted.</w:t>
      </w:r>
      <w:r w:rsidRPr="00422476">
        <w:t xml:space="preserve"> </w:t>
      </w:r>
    </w:p>
    <w:sectPr w:rsidR="00727BD5" w:rsidRPr="00727BD5" w:rsidSect="00B94EE5">
      <w:pgSz w:w="16838" w:h="11906" w:orient="landscape" w:code="9"/>
      <w:pgMar w:top="1418" w:right="1418" w:bottom="1418" w:left="1418" w:header="851" w:footer="680" w:gutter="0"/>
      <w:cols w:space="425"/>
      <w:docGrid w:type="lines" w:linePitch="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F22A7" w14:textId="77777777" w:rsidR="00885C3B" w:rsidRDefault="00885C3B" w:rsidP="00D02AB5">
      <w:pPr>
        <w:spacing w:line="240" w:lineRule="auto"/>
      </w:pPr>
      <w:r>
        <w:separator/>
      </w:r>
    </w:p>
  </w:endnote>
  <w:endnote w:type="continuationSeparator" w:id="0">
    <w:p w14:paraId="0D1AA761" w14:textId="77777777" w:rsidR="00885C3B" w:rsidRDefault="00885C3B" w:rsidP="00D02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8"/>
      </w:rPr>
      <w:id w:val="1236437317"/>
      <w:docPartObj>
        <w:docPartGallery w:val="Page Numbers (Bottom of Page)"/>
        <w:docPartUnique/>
      </w:docPartObj>
    </w:sdtPr>
    <w:sdtContent>
      <w:p w14:paraId="21BA3861" w14:textId="42290C9D" w:rsidR="001F729F" w:rsidRDefault="001F729F" w:rsidP="00CC67A7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147AFB36" w14:textId="77777777" w:rsidR="001F729F" w:rsidRDefault="001F729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1B018" w14:textId="77777777" w:rsidR="001F729F" w:rsidRDefault="001F729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EDF168" w14:textId="77777777" w:rsidR="00885C3B" w:rsidRDefault="00885C3B" w:rsidP="00D02AB5">
      <w:pPr>
        <w:spacing w:line="240" w:lineRule="auto"/>
      </w:pPr>
      <w:r>
        <w:separator/>
      </w:r>
    </w:p>
  </w:footnote>
  <w:footnote w:type="continuationSeparator" w:id="0">
    <w:p w14:paraId="5D08F015" w14:textId="77777777" w:rsidR="00885C3B" w:rsidRDefault="00885C3B" w:rsidP="00D02A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480986"/>
    <w:multiLevelType w:val="hybridMultilevel"/>
    <w:tmpl w:val="5BE02E56"/>
    <w:lvl w:ilvl="0" w:tplc="AFD88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719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drawingGridHorizontalSpacing w:val="120"/>
  <w:drawingGridVerticalSpacing w:val="17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94"/>
    <w:rsid w:val="0000662D"/>
    <w:rsid w:val="00017FEE"/>
    <w:rsid w:val="000354DC"/>
    <w:rsid w:val="0009771D"/>
    <w:rsid w:val="000D4C6A"/>
    <w:rsid w:val="000D53B5"/>
    <w:rsid w:val="000E6E67"/>
    <w:rsid w:val="0010526F"/>
    <w:rsid w:val="00112058"/>
    <w:rsid w:val="001132C4"/>
    <w:rsid w:val="00162388"/>
    <w:rsid w:val="0018201C"/>
    <w:rsid w:val="00182D16"/>
    <w:rsid w:val="001910F2"/>
    <w:rsid w:val="00195ED9"/>
    <w:rsid w:val="001A09B7"/>
    <w:rsid w:val="001C1403"/>
    <w:rsid w:val="001E7D09"/>
    <w:rsid w:val="001F729F"/>
    <w:rsid w:val="002057E5"/>
    <w:rsid w:val="00230A41"/>
    <w:rsid w:val="00242C81"/>
    <w:rsid w:val="002627E2"/>
    <w:rsid w:val="00276B89"/>
    <w:rsid w:val="002931E9"/>
    <w:rsid w:val="002C57A0"/>
    <w:rsid w:val="002D77F8"/>
    <w:rsid w:val="002F0C99"/>
    <w:rsid w:val="003361E3"/>
    <w:rsid w:val="00343A02"/>
    <w:rsid w:val="00356250"/>
    <w:rsid w:val="00386194"/>
    <w:rsid w:val="00396F64"/>
    <w:rsid w:val="003A5B7C"/>
    <w:rsid w:val="003E3D83"/>
    <w:rsid w:val="003F270D"/>
    <w:rsid w:val="003F2FDE"/>
    <w:rsid w:val="0041067E"/>
    <w:rsid w:val="00450E6F"/>
    <w:rsid w:val="00457E89"/>
    <w:rsid w:val="00461EBF"/>
    <w:rsid w:val="004627B6"/>
    <w:rsid w:val="00486207"/>
    <w:rsid w:val="004A2301"/>
    <w:rsid w:val="004A2EEF"/>
    <w:rsid w:val="004A5CB7"/>
    <w:rsid w:val="004A73BA"/>
    <w:rsid w:val="004F0956"/>
    <w:rsid w:val="00524637"/>
    <w:rsid w:val="00535B3F"/>
    <w:rsid w:val="00542907"/>
    <w:rsid w:val="00545C6F"/>
    <w:rsid w:val="005932C5"/>
    <w:rsid w:val="005B3362"/>
    <w:rsid w:val="005C710A"/>
    <w:rsid w:val="005D4597"/>
    <w:rsid w:val="005F0097"/>
    <w:rsid w:val="00630AD8"/>
    <w:rsid w:val="0065754A"/>
    <w:rsid w:val="00687E6B"/>
    <w:rsid w:val="006B3427"/>
    <w:rsid w:val="006B6CA4"/>
    <w:rsid w:val="006F6C60"/>
    <w:rsid w:val="00700B61"/>
    <w:rsid w:val="00707925"/>
    <w:rsid w:val="00727BD5"/>
    <w:rsid w:val="007321BE"/>
    <w:rsid w:val="007325FE"/>
    <w:rsid w:val="007910AA"/>
    <w:rsid w:val="00796DA0"/>
    <w:rsid w:val="007D00B5"/>
    <w:rsid w:val="007D59B0"/>
    <w:rsid w:val="007E2F3A"/>
    <w:rsid w:val="00800797"/>
    <w:rsid w:val="00811486"/>
    <w:rsid w:val="00823769"/>
    <w:rsid w:val="008458FA"/>
    <w:rsid w:val="00850942"/>
    <w:rsid w:val="008662BF"/>
    <w:rsid w:val="00875AFD"/>
    <w:rsid w:val="0088181F"/>
    <w:rsid w:val="00885C3B"/>
    <w:rsid w:val="008A53A4"/>
    <w:rsid w:val="008C230E"/>
    <w:rsid w:val="00901784"/>
    <w:rsid w:val="00902E00"/>
    <w:rsid w:val="009116E2"/>
    <w:rsid w:val="0091211A"/>
    <w:rsid w:val="009142F7"/>
    <w:rsid w:val="00915E18"/>
    <w:rsid w:val="00927E01"/>
    <w:rsid w:val="009621AA"/>
    <w:rsid w:val="009C0F85"/>
    <w:rsid w:val="009C20F9"/>
    <w:rsid w:val="00A0748B"/>
    <w:rsid w:val="00A34A87"/>
    <w:rsid w:val="00A422E6"/>
    <w:rsid w:val="00A44A5B"/>
    <w:rsid w:val="00A71E38"/>
    <w:rsid w:val="00AA5119"/>
    <w:rsid w:val="00AE1C38"/>
    <w:rsid w:val="00B40FF9"/>
    <w:rsid w:val="00B51A97"/>
    <w:rsid w:val="00B741FD"/>
    <w:rsid w:val="00B94EE5"/>
    <w:rsid w:val="00BB386C"/>
    <w:rsid w:val="00BD12A6"/>
    <w:rsid w:val="00BE38D3"/>
    <w:rsid w:val="00C56222"/>
    <w:rsid w:val="00C635FB"/>
    <w:rsid w:val="00C823D1"/>
    <w:rsid w:val="00C85316"/>
    <w:rsid w:val="00C8774B"/>
    <w:rsid w:val="00CE1BF1"/>
    <w:rsid w:val="00CE7222"/>
    <w:rsid w:val="00D02AB5"/>
    <w:rsid w:val="00D1778F"/>
    <w:rsid w:val="00D40922"/>
    <w:rsid w:val="00D41389"/>
    <w:rsid w:val="00D541A3"/>
    <w:rsid w:val="00D86532"/>
    <w:rsid w:val="00DD3650"/>
    <w:rsid w:val="00DE40F2"/>
    <w:rsid w:val="00DE515A"/>
    <w:rsid w:val="00DF7A5E"/>
    <w:rsid w:val="00E01A23"/>
    <w:rsid w:val="00E55193"/>
    <w:rsid w:val="00E62EE3"/>
    <w:rsid w:val="00E76B4A"/>
    <w:rsid w:val="00EA5DFA"/>
    <w:rsid w:val="00EA796F"/>
    <w:rsid w:val="00ED60A4"/>
    <w:rsid w:val="00EE3F41"/>
    <w:rsid w:val="00EE496B"/>
    <w:rsid w:val="00EF4140"/>
    <w:rsid w:val="00F00D43"/>
    <w:rsid w:val="00F01466"/>
    <w:rsid w:val="00F06961"/>
    <w:rsid w:val="00F24174"/>
    <w:rsid w:val="00F51932"/>
    <w:rsid w:val="00F76437"/>
    <w:rsid w:val="00F83F29"/>
    <w:rsid w:val="00FB5A21"/>
    <w:rsid w:val="00FD1033"/>
    <w:rsid w:val="00FE0E68"/>
    <w:rsid w:val="00FE7D54"/>
    <w:rsid w:val="00FF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D129BF"/>
  <w15:chartTrackingRefBased/>
  <w15:docId w15:val="{9D89D4CB-6B2B-4E94-85D2-6D4E4BF7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F29"/>
    <w:pPr>
      <w:widowControl w:val="0"/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02AB5"/>
    <w:pPr>
      <w:outlineLvl w:val="0"/>
    </w:pPr>
    <w:rPr>
      <w:b/>
      <w:caps/>
    </w:rPr>
  </w:style>
  <w:style w:type="paragraph" w:styleId="2">
    <w:name w:val="heading 2"/>
    <w:basedOn w:val="a"/>
    <w:next w:val="a"/>
    <w:link w:val="20"/>
    <w:uiPriority w:val="9"/>
    <w:unhideWhenUsed/>
    <w:qFormat/>
    <w:rsid w:val="00E62EE3"/>
    <w:pPr>
      <w:outlineLvl w:val="1"/>
    </w:pPr>
    <w:rPr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2AB5"/>
    <w:rPr>
      <w:rFonts w:ascii="Times New Roman" w:hAnsi="Times New Roman" w:cs="Times New Roman"/>
      <w:b/>
      <w:cap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62EE3"/>
    <w:rPr>
      <w:rFonts w:ascii="Times New Roman" w:hAnsi="Times New Roman" w:cs="Times New Roman"/>
      <w:b/>
      <w:bCs/>
      <w:i/>
      <w:iCs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E62EE3"/>
  </w:style>
  <w:style w:type="paragraph" w:styleId="a4">
    <w:name w:val="header"/>
    <w:basedOn w:val="a"/>
    <w:link w:val="a5"/>
    <w:uiPriority w:val="99"/>
    <w:unhideWhenUsed/>
    <w:rsid w:val="00D02A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2AB5"/>
    <w:rPr>
      <w:rFonts w:ascii="Times New Roman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D02A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2AB5"/>
    <w:rPr>
      <w:rFonts w:ascii="Times New Roman" w:hAnsi="Times New Roman" w:cs="Times New Roman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1F729F"/>
  </w:style>
  <w:style w:type="paragraph" w:styleId="a9">
    <w:name w:val="List Paragraph"/>
    <w:basedOn w:val="a"/>
    <w:uiPriority w:val="34"/>
    <w:qFormat/>
    <w:rsid w:val="006B6C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3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7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aru TABARA</dc:creator>
  <cp:keywords/>
  <dc:description/>
  <cp:lastModifiedBy>Yasuharu TABARA</cp:lastModifiedBy>
  <cp:revision>105</cp:revision>
  <dcterms:created xsi:type="dcterms:W3CDTF">2021-06-22T12:43:00Z</dcterms:created>
  <dcterms:modified xsi:type="dcterms:W3CDTF">2024-11-26T00:11:00Z</dcterms:modified>
</cp:coreProperties>
</file>